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1B1EA" w14:textId="5B50BDFD" w:rsidR="00BC40AE" w:rsidRPr="00681AE6" w:rsidRDefault="00B64F52" w:rsidP="00681AE6">
      <w:pPr>
        <w:pStyle w:val="SupplementaryMaterial"/>
        <w:spacing w:line="360" w:lineRule="auto"/>
        <w:rPr>
          <w:rFonts w:hint="eastAsia"/>
          <w:b w:val="0"/>
        </w:rPr>
      </w:pPr>
      <w:r w:rsidRPr="00313722">
        <w:t>Supplementary Material</w:t>
      </w:r>
    </w:p>
    <w:p w14:paraId="3B0C3237" w14:textId="4965C55F" w:rsidR="00362B83" w:rsidRPr="00313722" w:rsidRDefault="00362B83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. BCR heavy chain gene-specific primers for NGS analys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9"/>
        <w:gridCol w:w="8131"/>
      </w:tblGrid>
      <w:tr w:rsidR="00313722" w:rsidRPr="00313722" w14:paraId="3600841E" w14:textId="77777777" w:rsidTr="004208C2">
        <w:trPr>
          <w:trHeight w:val="324"/>
        </w:trPr>
        <w:tc>
          <w:tcPr>
            <w:tcW w:w="488" w:type="pct"/>
            <w:tcBorders>
              <w:top w:val="single" w:sz="18" w:space="0" w:color="000000"/>
              <w:left w:val="single" w:sz="6" w:space="0" w:color="FFFFFF"/>
              <w:bottom w:val="single" w:sz="8" w:space="0" w:color="000000"/>
              <w:right w:val="nil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321DA6BF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VH</w:t>
            </w:r>
          </w:p>
        </w:tc>
        <w:tc>
          <w:tcPr>
            <w:tcW w:w="4512" w:type="pct"/>
            <w:tcBorders>
              <w:top w:val="single" w:sz="18" w:space="0" w:color="000000"/>
              <w:left w:val="nil"/>
              <w:bottom w:val="single" w:sz="8" w:space="0" w:color="000000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3692BA4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35DFC037" w14:textId="77777777" w:rsidTr="004208C2">
        <w:trPr>
          <w:trHeight w:val="324"/>
        </w:trPr>
        <w:tc>
          <w:tcPr>
            <w:tcW w:w="488" w:type="pct"/>
            <w:tcBorders>
              <w:top w:val="single" w:sz="8" w:space="0" w:color="000000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93C5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</w:t>
            </w:r>
          </w:p>
        </w:tc>
        <w:tc>
          <w:tcPr>
            <w:tcW w:w="4512" w:type="pct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3CA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CCAACTGCAGCAGC</w:t>
            </w:r>
          </w:p>
        </w:tc>
      </w:tr>
      <w:tr w:rsidR="00313722" w:rsidRPr="00313722" w14:paraId="4CDD8F77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DC6E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3C23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AGTGAAGCTGGTGGAGTCTG</w:t>
            </w:r>
          </w:p>
        </w:tc>
      </w:tr>
      <w:tr w:rsidR="00313722" w:rsidRPr="00313722" w14:paraId="54AFE9A3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5B4E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DDC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GCAGCTGAAGGAGTC</w:t>
            </w:r>
          </w:p>
        </w:tc>
      </w:tr>
      <w:tr w:rsidR="00313722" w:rsidRPr="00313722" w14:paraId="61F42176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2F8B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4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70E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ATCCAGTTGGTGCAGTCTG</w:t>
            </w:r>
          </w:p>
        </w:tc>
      </w:tr>
      <w:tr w:rsidR="00313722" w:rsidRPr="00313722" w14:paraId="46DD416F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49A0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5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53F6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CCAGCTGCAACAGTC</w:t>
            </w:r>
          </w:p>
        </w:tc>
      </w:tr>
      <w:tr w:rsidR="00313722" w:rsidRPr="00313722" w14:paraId="7D3FCD6A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406F5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6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B15B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TACTCTGAAAGAGTCTGGC</w:t>
            </w:r>
          </w:p>
        </w:tc>
      </w:tr>
      <w:tr w:rsidR="00313722" w:rsidRPr="00313722" w14:paraId="69BF767E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8682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7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05166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TCAGCTGCAGCAGTC</w:t>
            </w:r>
          </w:p>
        </w:tc>
      </w:tr>
      <w:tr w:rsidR="00313722" w:rsidRPr="00313722" w14:paraId="0706BE7D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1A1B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8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55FBE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GCAGCTTGTTGAGTCTG</w:t>
            </w:r>
          </w:p>
        </w:tc>
      </w:tr>
      <w:tr w:rsidR="00313722" w:rsidRPr="00313722" w14:paraId="6C8951A7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6794F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9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8928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TGTGCAGCTTCAGGAGTCAG</w:t>
            </w:r>
          </w:p>
        </w:tc>
      </w:tr>
      <w:tr w:rsidR="00313722" w:rsidRPr="00313722" w14:paraId="1FCB2A96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E57FF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0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B3DF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AGTGCAGCTGTTGGAGACTG</w:t>
            </w:r>
          </w:p>
        </w:tc>
      </w:tr>
      <w:tr w:rsidR="00313722" w:rsidRPr="00313722" w14:paraId="4CBAECD4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D754A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1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96595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GAAGCTGGTGGAATCTG</w:t>
            </w:r>
          </w:p>
        </w:tc>
      </w:tr>
      <w:tr w:rsidR="00313722" w:rsidRPr="00313722" w14:paraId="1C934BF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C69D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2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53B5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CCAGCTGCAACAATCTG</w:t>
            </w:r>
          </w:p>
        </w:tc>
      </w:tr>
      <w:tr w:rsidR="00313722" w:rsidRPr="00313722" w14:paraId="565994EE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5C28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3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BA2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GCAGCTTGTAGAGACC</w:t>
            </w:r>
          </w:p>
        </w:tc>
      </w:tr>
      <w:tr w:rsidR="00313722" w:rsidRPr="00313722" w14:paraId="40EBE48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346C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4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063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ATCCAGCTGCAGCAGTC</w:t>
            </w:r>
          </w:p>
        </w:tc>
      </w:tr>
      <w:tr w:rsidR="00313722" w:rsidRPr="00313722" w14:paraId="16C7362A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A890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5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7D2F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TCACCTACAACAGTCTGG</w:t>
            </w:r>
          </w:p>
        </w:tc>
      </w:tr>
      <w:tr w:rsidR="00313722" w:rsidRPr="00313722" w14:paraId="174F40E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5A4A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6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5C4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CCAGCTGCAACAGTTTG</w:t>
            </w:r>
          </w:p>
        </w:tc>
      </w:tr>
      <w:tr w:rsidR="00313722" w:rsidRPr="00313722" w14:paraId="61EA4B6E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960C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7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22C4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GAAGCTTCTCGAGTCTG</w:t>
            </w:r>
          </w:p>
        </w:tc>
      </w:tr>
      <w:tr w:rsidR="00313722" w:rsidRPr="00313722" w14:paraId="11F66397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CA36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8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5D4EE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TGTGAACTTGGAAGTGTCTGGAG</w:t>
            </w:r>
          </w:p>
        </w:tc>
      </w:tr>
      <w:tr w:rsidR="00313722" w:rsidRPr="00313722" w14:paraId="6DDF89BF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57430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19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2BBE9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CTTATCTACAGCAGTCTGG</w:t>
            </w:r>
          </w:p>
        </w:tc>
      </w:tr>
      <w:tr w:rsidR="00313722" w:rsidRPr="00313722" w14:paraId="51F0FBF3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455C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0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AA036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CGTGAGCTGCAGCAG</w:t>
            </w:r>
          </w:p>
        </w:tc>
      </w:tr>
      <w:tr w:rsidR="00313722" w:rsidRPr="00313722" w14:paraId="726710B0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E8C4B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1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8EC1E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ATTCAGCTTAAGGAGTCTGGAC</w:t>
            </w:r>
          </w:p>
        </w:tc>
      </w:tr>
      <w:tr w:rsidR="00313722" w:rsidRPr="00313722" w14:paraId="5C12606A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82F5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2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082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GCAGATGAAGCAGTCAG</w:t>
            </w:r>
          </w:p>
        </w:tc>
      </w:tr>
      <w:tr w:rsidR="00313722" w:rsidRPr="00313722" w14:paraId="07DA6692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9B9F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3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F40E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GCAGAATAAGTCAGGACC</w:t>
            </w:r>
          </w:p>
        </w:tc>
      </w:tr>
      <w:tr w:rsidR="00313722" w:rsidRPr="00313722" w14:paraId="305A4B72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9D916E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4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111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AGTGCAGATGAAGGAGTCAGG</w:t>
            </w:r>
          </w:p>
        </w:tc>
      </w:tr>
      <w:tr w:rsidR="00313722" w:rsidRPr="00313722" w14:paraId="1148C28B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D19F3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5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9485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TGTGCAGCTTCAGGAGTCG</w:t>
            </w:r>
          </w:p>
        </w:tc>
      </w:tr>
      <w:tr w:rsidR="00313722" w:rsidRPr="00313722" w14:paraId="58018351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C041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6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FB8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TGTGCAGCTGGTGGAGTC</w:t>
            </w:r>
          </w:p>
        </w:tc>
      </w:tr>
      <w:tr w:rsidR="00313722" w:rsidRPr="00313722" w14:paraId="30B05FCC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7933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7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7883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CGTGAAGCTCGTGGAGTC</w:t>
            </w:r>
          </w:p>
        </w:tc>
      </w:tr>
      <w:tr w:rsidR="00313722" w:rsidRPr="00313722" w14:paraId="21B27F58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57DE16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8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FEF0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AGAAGCTGGATGAGTCTGG</w:t>
            </w:r>
          </w:p>
        </w:tc>
      </w:tr>
      <w:tr w:rsidR="00313722" w:rsidRPr="00313722" w14:paraId="44D42239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CC209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29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B47F3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CCAGCTGCAGCAG</w:t>
            </w:r>
          </w:p>
        </w:tc>
      </w:tr>
      <w:tr w:rsidR="00313722" w:rsidRPr="00313722" w14:paraId="00DEDAE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1C29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0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0B8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GGTGAAGCTTGAGGAGTCTG</w:t>
            </w:r>
          </w:p>
        </w:tc>
      </w:tr>
      <w:tr w:rsidR="00313722" w:rsidRPr="00313722" w14:paraId="0D125510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03F4A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1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A0E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ATGCAGCTTCAGGAGTCAG</w:t>
            </w:r>
          </w:p>
        </w:tc>
      </w:tr>
      <w:tr w:rsidR="00313722" w:rsidRPr="00313722" w14:paraId="48528331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6117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2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7F29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CAGGTCCAGCTGAAGCAGTC</w:t>
            </w:r>
          </w:p>
        </w:tc>
      </w:tr>
      <w:tr w:rsidR="00313722" w:rsidRPr="00313722" w14:paraId="337DC59B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FBDB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3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602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TGGTATCAACGCAGAGCTTGG</w:t>
            </w:r>
          </w:p>
        </w:tc>
      </w:tr>
      <w:tr w:rsidR="00313722" w:rsidRPr="00313722" w14:paraId="0426FC92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2893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phf34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644B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AGTGAAACTTGAGGAGTCTGGAG</w:t>
            </w:r>
          </w:p>
        </w:tc>
      </w:tr>
      <w:tr w:rsidR="00313722" w:rsidRPr="00313722" w14:paraId="6B079548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4299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lastRenderedPageBreak/>
              <w:t>mnphf35</w:t>
            </w:r>
          </w:p>
        </w:tc>
        <w:tc>
          <w:tcPr>
            <w:tcW w:w="4512" w:type="pct"/>
            <w:tcBorders>
              <w:top w:val="nil"/>
              <w:left w:val="nil"/>
              <w:bottom w:val="single" w:sz="12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C09FA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ACACTCTTTCCCTACACGACGCTCTTCCGATCTGAAGTGAAGTTTGAGGAGTCTGGAG</w:t>
            </w:r>
          </w:p>
        </w:tc>
      </w:tr>
      <w:tr w:rsidR="00313722" w:rsidRPr="00313722" w14:paraId="100F7EC3" w14:textId="77777777" w:rsidTr="004208C2">
        <w:trPr>
          <w:trHeight w:val="324"/>
        </w:trPr>
        <w:tc>
          <w:tcPr>
            <w:tcW w:w="488" w:type="pct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nil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1CF6E6B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CH1</w:t>
            </w:r>
          </w:p>
        </w:tc>
        <w:tc>
          <w:tcPr>
            <w:tcW w:w="4512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46FDC23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55300C58" w14:textId="77777777" w:rsidTr="004208C2">
        <w:trPr>
          <w:trHeight w:val="324"/>
        </w:trPr>
        <w:tc>
          <w:tcPr>
            <w:tcW w:w="488" w:type="pct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EB1B7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1_m</w:t>
            </w:r>
          </w:p>
        </w:tc>
        <w:tc>
          <w:tcPr>
            <w:tcW w:w="4512" w:type="pct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4A02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AGACGAGGGGGAAGACATTTGG</w:t>
            </w:r>
          </w:p>
        </w:tc>
      </w:tr>
      <w:tr w:rsidR="00313722" w:rsidRPr="00313722" w14:paraId="57766EBE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67D9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2_d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BEE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TCTGAGAGGAGGAACATGTCAGG</w:t>
            </w:r>
          </w:p>
        </w:tc>
      </w:tr>
      <w:tr w:rsidR="00313722" w:rsidRPr="00313722" w14:paraId="0B6F12FD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340EB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3_g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E65AA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CCAGGGGCCAGTGGATAGAC</w:t>
            </w:r>
          </w:p>
        </w:tc>
      </w:tr>
      <w:tr w:rsidR="00313722" w:rsidRPr="00313722" w14:paraId="3A47018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381A6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4_g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A890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ACAGGGGCCAGTGGATAGAC</w:t>
            </w:r>
          </w:p>
        </w:tc>
      </w:tr>
      <w:tr w:rsidR="00313722" w:rsidRPr="00313722" w14:paraId="1C73E8D8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2257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5_g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C0B0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GCCAGGGACCAAGGGATAGAC</w:t>
            </w:r>
          </w:p>
        </w:tc>
      </w:tr>
      <w:tr w:rsidR="00313722" w:rsidRPr="00313722" w14:paraId="493AC6A9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8763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6_a</w:t>
            </w:r>
          </w:p>
        </w:tc>
        <w:tc>
          <w:tcPr>
            <w:tcW w:w="4512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B19D5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TGTCAGTGGGTAGATGGTGGG</w:t>
            </w:r>
          </w:p>
        </w:tc>
      </w:tr>
      <w:tr w:rsidR="00313722" w:rsidRPr="00313722" w14:paraId="5E2979C5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E429C4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mnhr7_e</w:t>
            </w:r>
          </w:p>
        </w:tc>
        <w:tc>
          <w:tcPr>
            <w:tcW w:w="4512" w:type="pct"/>
            <w:tcBorders>
              <w:top w:val="nil"/>
              <w:left w:val="nil"/>
              <w:bottom w:val="single" w:sz="12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456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313722">
              <w:rPr>
                <w:rFonts w:ascii="Courier New" w:eastAsia="굴림" w:hAnsi="Courier New" w:cs="Courier New"/>
                <w:kern w:val="24"/>
                <w:sz w:val="18"/>
                <w:szCs w:val="18"/>
              </w:rPr>
              <w:t>TGACTGGAGTTCAGACGTGTGCTCTTCCGATCTNNNNTNNNNTNNNNGGCTTTAAGGGGTAGAGCTGAGG</w:t>
            </w:r>
          </w:p>
        </w:tc>
      </w:tr>
      <w:tr w:rsidR="00313722" w:rsidRPr="00313722" w14:paraId="26CFEF7A" w14:textId="77777777" w:rsidTr="004208C2">
        <w:trPr>
          <w:trHeight w:val="324"/>
        </w:trPr>
        <w:tc>
          <w:tcPr>
            <w:tcW w:w="488" w:type="pct"/>
            <w:tcBorders>
              <w:top w:val="single" w:sz="12" w:space="0" w:color="000000"/>
              <w:left w:val="single" w:sz="6" w:space="0" w:color="FFFFFF"/>
              <w:bottom w:val="single" w:sz="12" w:space="0" w:color="000000"/>
              <w:right w:val="nil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78316B1B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Indexing</w:t>
            </w:r>
          </w:p>
        </w:tc>
        <w:tc>
          <w:tcPr>
            <w:tcW w:w="4512" w:type="pct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1AE6E445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5808FA24" w14:textId="77777777" w:rsidTr="004208C2">
        <w:trPr>
          <w:trHeight w:val="324"/>
        </w:trPr>
        <w:tc>
          <w:tcPr>
            <w:tcW w:w="488" w:type="pct"/>
            <w:tcBorders>
              <w:top w:val="single" w:sz="12" w:space="0" w:color="000000"/>
              <w:left w:val="single" w:sz="6" w:space="0" w:color="FFFFFF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22EEF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IA5_AMP</w:t>
            </w:r>
          </w:p>
        </w:tc>
        <w:tc>
          <w:tcPr>
            <w:tcW w:w="4512" w:type="pct"/>
            <w:tcBorders>
              <w:top w:val="single" w:sz="12" w:space="0" w:color="000000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5624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proofErr w:type="gramStart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>AATGATACGGCGACCACCGAGATCTACAC[</w:t>
            </w:r>
            <w:proofErr w:type="gramEnd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 xml:space="preserve">i5 </w:t>
            </w:r>
            <w:proofErr w:type="gramStart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>index]ACACTCTTTCCCTACACGACGCTCTTCCGATC</w:t>
            </w:r>
            <w:proofErr w:type="gramEnd"/>
          </w:p>
        </w:tc>
      </w:tr>
      <w:tr w:rsidR="00362B83" w:rsidRPr="00313722" w14:paraId="657956BA" w14:textId="77777777" w:rsidTr="004208C2">
        <w:trPr>
          <w:trHeight w:val="324"/>
        </w:trPr>
        <w:tc>
          <w:tcPr>
            <w:tcW w:w="488" w:type="pct"/>
            <w:tcBorders>
              <w:top w:val="nil"/>
              <w:left w:val="single" w:sz="6" w:space="0" w:color="FFFFFF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710C9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IA7_AMP</w:t>
            </w:r>
          </w:p>
        </w:tc>
        <w:tc>
          <w:tcPr>
            <w:tcW w:w="4512" w:type="pct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208B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proofErr w:type="gramStart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>CAAGCAGAAGACGGCATACGAGAT[</w:t>
            </w:r>
            <w:proofErr w:type="gramEnd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 xml:space="preserve">i7 </w:t>
            </w:r>
            <w:proofErr w:type="gramStart"/>
            <w:r w:rsidRPr="00313722">
              <w:rPr>
                <w:rFonts w:ascii="Courier New" w:eastAsia="맑은 고딕" w:hAnsi="Courier New" w:cs="Courier New"/>
                <w:kern w:val="24"/>
                <w:sz w:val="18"/>
                <w:szCs w:val="18"/>
              </w:rPr>
              <w:t>index]GTGACTGGAGTTCAGACGTGTGCTCTTCCG</w:t>
            </w:r>
            <w:proofErr w:type="gramEnd"/>
          </w:p>
        </w:tc>
      </w:tr>
    </w:tbl>
    <w:p w14:paraId="3DF3B004" w14:textId="77777777" w:rsidR="00362B83" w:rsidRPr="00313722" w:rsidRDefault="00362B83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7DA682" w14:textId="77777777" w:rsidR="00362B83" w:rsidRPr="00313722" w:rsidRDefault="00362B83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48EF07FB" w14:textId="14429E6F" w:rsidR="002E3347" w:rsidRPr="00313722" w:rsidRDefault="002E3347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62B83" w:rsidRPr="0031372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. Statistics for the taxa with LFC scores &gt;2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3"/>
        <w:gridCol w:w="1587"/>
        <w:gridCol w:w="1589"/>
        <w:gridCol w:w="1587"/>
      </w:tblGrid>
      <w:tr w:rsidR="00313722" w:rsidRPr="00313722" w14:paraId="79EDAB91" w14:textId="77777777" w:rsidTr="00E638C8">
        <w:trPr>
          <w:trHeight w:val="290"/>
        </w:trPr>
        <w:tc>
          <w:tcPr>
            <w:tcW w:w="2362" w:type="pct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82D9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b/>
                <w:bCs/>
                <w:kern w:val="24"/>
                <w:sz w:val="18"/>
                <w:szCs w:val="18"/>
              </w:rPr>
              <w:t>Taxa</w:t>
            </w:r>
          </w:p>
        </w:tc>
        <w:tc>
          <w:tcPr>
            <w:tcW w:w="879" w:type="pc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9A37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b/>
                <w:bCs/>
                <w:kern w:val="24"/>
                <w:sz w:val="18"/>
                <w:szCs w:val="18"/>
              </w:rPr>
              <w:t>LFC</w:t>
            </w:r>
          </w:p>
        </w:tc>
        <w:tc>
          <w:tcPr>
            <w:tcW w:w="88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FF89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7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1CC0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b/>
                <w:bCs/>
                <w:kern w:val="24"/>
                <w:sz w:val="18"/>
                <w:szCs w:val="18"/>
              </w:rPr>
              <w:t>q-value</w:t>
            </w:r>
          </w:p>
        </w:tc>
      </w:tr>
      <w:tr w:rsidR="00313722" w:rsidRPr="00313722" w14:paraId="59EDC2ED" w14:textId="77777777" w:rsidTr="00E638C8">
        <w:trPr>
          <w:trHeight w:val="290"/>
        </w:trPr>
        <w:tc>
          <w:tcPr>
            <w:tcW w:w="2362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D74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Uncultured_order_Rhodospirillales</w:t>
            </w:r>
            <w:proofErr w:type="spellEnd"/>
          </w:p>
        </w:tc>
        <w:tc>
          <w:tcPr>
            <w:tcW w:w="879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DDA0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6.7610 </w:t>
            </w:r>
          </w:p>
        </w:tc>
        <w:tc>
          <w:tcPr>
            <w:tcW w:w="88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998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.49E-20</w:t>
            </w:r>
          </w:p>
        </w:tc>
        <w:tc>
          <w:tcPr>
            <w:tcW w:w="87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BB43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.17E-18</w:t>
            </w:r>
          </w:p>
        </w:tc>
      </w:tr>
      <w:tr w:rsidR="00313722" w:rsidRPr="00313722" w14:paraId="62F7D4A1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DE3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9590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6.2741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8072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.98E-1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6445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.07E-12</w:t>
            </w:r>
          </w:p>
        </w:tc>
      </w:tr>
      <w:tr w:rsidR="00313722" w:rsidRPr="00313722" w14:paraId="1F9C5CCD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125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D2BA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5.3523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B1A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.03E-1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B796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69E-16</w:t>
            </w:r>
          </w:p>
        </w:tc>
      </w:tr>
      <w:tr w:rsidR="00313722" w:rsidRPr="00313722" w14:paraId="41CC555D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E0F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2476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5.3060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B24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.11E-10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E3A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.83E-99</w:t>
            </w:r>
          </w:p>
        </w:tc>
      </w:tr>
      <w:tr w:rsidR="00313722" w:rsidRPr="00313722" w14:paraId="4739BEBF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B1D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Tannerellaceae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816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4.9381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5A0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.78E-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A43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.25E-17</w:t>
            </w:r>
          </w:p>
        </w:tc>
      </w:tr>
      <w:tr w:rsidR="00313722" w:rsidRPr="00313722" w14:paraId="2FB45271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7822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Desulfovibrio</w:t>
            </w:r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8C0B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4.1884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5652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57E-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63FA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27E-15</w:t>
            </w:r>
          </w:p>
        </w:tc>
      </w:tr>
      <w:tr w:rsidR="00313722" w:rsidRPr="00313722" w14:paraId="68DC0A89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B870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Helicobacter</w:t>
            </w:r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DAF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3.9507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DB2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.19E-1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BBA0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69E-14</w:t>
            </w:r>
          </w:p>
        </w:tc>
      </w:tr>
      <w:tr w:rsidR="00313722" w:rsidRPr="00313722" w14:paraId="74E03AE3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D16D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Escherichia-Shigella</w:t>
            </w:r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3081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3.9073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DC4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81E-0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0B1C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.43E-03</w:t>
            </w:r>
          </w:p>
        </w:tc>
      </w:tr>
      <w:tr w:rsidR="00313722" w:rsidRPr="00313722" w14:paraId="34C64E3B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0076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Lactobacillus</w:t>
            </w:r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0A4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2.7182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165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11E-0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AC57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.80E-07</w:t>
            </w:r>
          </w:p>
        </w:tc>
      </w:tr>
      <w:tr w:rsidR="00313722" w:rsidRPr="00313722" w14:paraId="61ADE2FC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0BC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Unclassified_family_Prevotellaceae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4525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2.4778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7C24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.39E-0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4DC2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43E-01</w:t>
            </w:r>
          </w:p>
        </w:tc>
      </w:tr>
      <w:tr w:rsidR="00313722" w:rsidRPr="00313722" w14:paraId="0A5D5E62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9C73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Unclassified_order_Enterobacterales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BA75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2.4514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E78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.45E-0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2435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31E-02</w:t>
            </w:r>
          </w:p>
        </w:tc>
      </w:tr>
      <w:tr w:rsidR="00313722" w:rsidRPr="00313722" w14:paraId="450BDF11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A951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Rikenella</w:t>
            </w:r>
            <w:proofErr w:type="spellEnd"/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5813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2.3171 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C201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.11E-1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7A96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3E-15</w:t>
            </w:r>
          </w:p>
        </w:tc>
      </w:tr>
      <w:tr w:rsidR="002E3347" w:rsidRPr="00313722" w14:paraId="3A595966" w14:textId="77777777" w:rsidTr="00E638C8">
        <w:trPr>
          <w:trHeight w:val="290"/>
        </w:trPr>
        <w:tc>
          <w:tcPr>
            <w:tcW w:w="2362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5D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i/>
                <w:iCs/>
                <w:kern w:val="24"/>
                <w:sz w:val="18"/>
                <w:szCs w:val="18"/>
              </w:rPr>
              <w:t>Enterococcus</w:t>
            </w:r>
          </w:p>
        </w:tc>
        <w:tc>
          <w:tcPr>
            <w:tcW w:w="879" w:type="pct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6C3E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 xml:space="preserve">2.2983 </w:t>
            </w:r>
          </w:p>
        </w:tc>
        <w:tc>
          <w:tcPr>
            <w:tcW w:w="88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6ABD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.75E-0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A598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.54E-01</w:t>
            </w:r>
          </w:p>
        </w:tc>
      </w:tr>
    </w:tbl>
    <w:p w14:paraId="7B0F0787" w14:textId="01E6E0C8" w:rsidR="00576DB3" w:rsidRPr="00313722" w:rsidRDefault="00576DB3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4A0B29" w14:textId="609AE7B5" w:rsidR="002E3347" w:rsidRPr="00313722" w:rsidRDefault="002E3347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B7E3FF" w14:textId="76B26DEC" w:rsidR="002E3347" w:rsidRPr="00313722" w:rsidRDefault="002E3347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362FF118" w14:textId="4762C4C9" w:rsidR="002E3347" w:rsidRPr="00313722" w:rsidRDefault="002E3347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62B83" w:rsidRPr="0031372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. Statistics for the processing of the lacrimal gland IGH NGS data in NOD-FMT, PBS-T, and BCR control group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336"/>
        <w:gridCol w:w="868"/>
        <w:gridCol w:w="1495"/>
        <w:gridCol w:w="2935"/>
        <w:gridCol w:w="1116"/>
      </w:tblGrid>
      <w:tr w:rsidR="00313722" w:rsidRPr="00313722" w14:paraId="293AD796" w14:textId="77777777" w:rsidTr="00E638C8">
        <w:trPr>
          <w:trHeight w:val="20"/>
        </w:trPr>
        <w:tc>
          <w:tcPr>
            <w:tcW w:w="70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7B485D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ample</w:t>
            </w:r>
          </w:p>
        </w:tc>
        <w:tc>
          <w:tcPr>
            <w:tcW w:w="74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7E33C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Organ</w:t>
            </w:r>
          </w:p>
        </w:tc>
        <w:tc>
          <w:tcPr>
            <w:tcW w:w="48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957AD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Raw reads</w:t>
            </w:r>
          </w:p>
        </w:tc>
        <w:tc>
          <w:tcPr>
            <w:tcW w:w="82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96554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sequence reads</w:t>
            </w:r>
          </w:p>
        </w:tc>
        <w:tc>
          <w:tcPr>
            <w:tcW w:w="162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51A5E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 sequence reads after contamination elimination</w:t>
            </w:r>
          </w:p>
        </w:tc>
        <w:tc>
          <w:tcPr>
            <w:tcW w:w="61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579D5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lonotypes</w:t>
            </w:r>
          </w:p>
        </w:tc>
      </w:tr>
      <w:tr w:rsidR="00313722" w:rsidRPr="00313722" w14:paraId="50DD2A18" w14:textId="77777777" w:rsidTr="00E638C8">
        <w:trPr>
          <w:trHeight w:val="378"/>
        </w:trPr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6D60F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1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2CFA61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E4C9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865,268 </w:t>
            </w:r>
          </w:p>
        </w:tc>
        <w:tc>
          <w:tcPr>
            <w:tcW w:w="82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DA96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43,954</w:t>
            </w:r>
          </w:p>
        </w:tc>
        <w:tc>
          <w:tcPr>
            <w:tcW w:w="162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8BF1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43,863</w:t>
            </w: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8AE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,946</w:t>
            </w:r>
          </w:p>
        </w:tc>
      </w:tr>
      <w:tr w:rsidR="00313722" w:rsidRPr="00313722" w14:paraId="0AFD2263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A4B0A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1A2A58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761D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346,953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12FE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64,74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8612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64,6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2F42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,672</w:t>
            </w:r>
          </w:p>
        </w:tc>
      </w:tr>
      <w:tr w:rsidR="00313722" w:rsidRPr="00313722" w14:paraId="3C12718D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1CD581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378FC6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939DF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083,941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1EAF1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2,43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FFA5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2,31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2E40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02</w:t>
            </w:r>
          </w:p>
        </w:tc>
      </w:tr>
      <w:tr w:rsidR="00313722" w:rsidRPr="00313722" w14:paraId="72792430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9B10F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E7301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CEA6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5,841,778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A2C0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1,47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870A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1,3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745A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70</w:t>
            </w:r>
          </w:p>
        </w:tc>
      </w:tr>
      <w:tr w:rsidR="00313722" w:rsidRPr="00313722" w14:paraId="36541C3D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6E289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17288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9B0E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1,583,739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85930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54,47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60A9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54,45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B24D8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32</w:t>
            </w:r>
          </w:p>
        </w:tc>
      </w:tr>
      <w:tr w:rsidR="00313722" w:rsidRPr="00313722" w14:paraId="18B9A1F0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CC29D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6E53E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6B31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542,199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16D3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4,00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6E9F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3,7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A513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14</w:t>
            </w:r>
          </w:p>
        </w:tc>
      </w:tr>
      <w:tr w:rsidR="00313722" w:rsidRPr="00313722" w14:paraId="25D0858D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86459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2762D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73DB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814,990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D7D2D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41,41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FC2B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41,3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DCD0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489</w:t>
            </w:r>
          </w:p>
        </w:tc>
      </w:tr>
      <w:tr w:rsidR="00313722" w:rsidRPr="00313722" w14:paraId="77C82E8C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BA0488A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0BB99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AA49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023,242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87E6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7,08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54D6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7,0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7D73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08</w:t>
            </w:r>
          </w:p>
        </w:tc>
      </w:tr>
      <w:tr w:rsidR="00313722" w:rsidRPr="00313722" w14:paraId="11F3E8ED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AE9B55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89EA11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54E0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314,443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EC00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3,86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8A3F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3,7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6AD5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,259</w:t>
            </w:r>
          </w:p>
        </w:tc>
      </w:tr>
      <w:tr w:rsidR="00313722" w:rsidRPr="00313722" w14:paraId="1A4EEED7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3B802C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1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B0FB0A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B8D6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206,919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D131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175,280 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255A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5,238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3D1B5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,157</w:t>
            </w:r>
          </w:p>
        </w:tc>
      </w:tr>
      <w:tr w:rsidR="00313722" w:rsidRPr="00313722" w14:paraId="19D06EC8" w14:textId="77777777" w:rsidTr="00E638C8">
        <w:trPr>
          <w:trHeight w:val="378"/>
        </w:trPr>
        <w:tc>
          <w:tcPr>
            <w:tcW w:w="707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2D68D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1</w:t>
            </w:r>
          </w:p>
        </w:tc>
        <w:tc>
          <w:tcPr>
            <w:tcW w:w="740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1C364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A4B4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056,835 </w:t>
            </w:r>
          </w:p>
        </w:tc>
        <w:tc>
          <w:tcPr>
            <w:tcW w:w="828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5EF2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2,241</w:t>
            </w:r>
          </w:p>
        </w:tc>
        <w:tc>
          <w:tcPr>
            <w:tcW w:w="1626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B5872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2,097</w:t>
            </w:r>
          </w:p>
        </w:tc>
        <w:tc>
          <w:tcPr>
            <w:tcW w:w="619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E11D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07</w:t>
            </w:r>
          </w:p>
        </w:tc>
      </w:tr>
      <w:tr w:rsidR="00313722" w:rsidRPr="00313722" w14:paraId="1CA91872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36AF2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EAED86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6EC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668,168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CD79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0,238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CBCA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0,19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E803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53</w:t>
            </w:r>
          </w:p>
        </w:tc>
      </w:tr>
      <w:tr w:rsidR="00313722" w:rsidRPr="00313722" w14:paraId="0EE18840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1B80D1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299CA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AA9F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538,196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88FD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0,51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836D8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0,4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E550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12</w:t>
            </w:r>
          </w:p>
        </w:tc>
      </w:tr>
      <w:tr w:rsidR="00313722" w:rsidRPr="00313722" w14:paraId="14719E2A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34BF6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B9F256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A1A8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246,717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7DB7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,79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A85A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,77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E6E87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19</w:t>
            </w:r>
          </w:p>
        </w:tc>
      </w:tr>
      <w:tr w:rsidR="00313722" w:rsidRPr="00313722" w14:paraId="2414128F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CD5EE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BE1C0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72D0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5,626,990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6A37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60,21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9916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60,0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BE45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,186</w:t>
            </w:r>
          </w:p>
        </w:tc>
      </w:tr>
      <w:tr w:rsidR="00313722" w:rsidRPr="00313722" w14:paraId="6A9FCA40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18C4D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43BA6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3D76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273,104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AF17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6,81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E4FC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6,72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974E3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49</w:t>
            </w:r>
          </w:p>
        </w:tc>
      </w:tr>
      <w:tr w:rsidR="00313722" w:rsidRPr="00313722" w14:paraId="13516AA7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1EDD48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1BD971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71860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950,861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0EEA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0,97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F4FA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0,4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FD09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47</w:t>
            </w:r>
          </w:p>
        </w:tc>
      </w:tr>
      <w:tr w:rsidR="00313722" w:rsidRPr="00313722" w14:paraId="3F767205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75349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6ED62C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B4FF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787,600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7ABD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1,33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853B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1,1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049A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79</w:t>
            </w:r>
          </w:p>
        </w:tc>
      </w:tr>
      <w:tr w:rsidR="00313722" w:rsidRPr="00313722" w14:paraId="7EC04102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01084D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A84DA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918F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499,731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0FA7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13,692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50BE2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13,54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5AB7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39</w:t>
            </w:r>
          </w:p>
        </w:tc>
      </w:tr>
      <w:tr w:rsidR="00313722" w:rsidRPr="00313722" w14:paraId="2331D2ED" w14:textId="77777777" w:rsidTr="00E638C8">
        <w:trPr>
          <w:trHeight w:val="378"/>
        </w:trPr>
        <w:tc>
          <w:tcPr>
            <w:tcW w:w="707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8AD3D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BCR control 1</w:t>
            </w:r>
          </w:p>
        </w:tc>
        <w:tc>
          <w:tcPr>
            <w:tcW w:w="740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ED274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8E8F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162,240 </w:t>
            </w:r>
          </w:p>
        </w:tc>
        <w:tc>
          <w:tcPr>
            <w:tcW w:w="828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DF516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0,834</w:t>
            </w:r>
          </w:p>
        </w:tc>
        <w:tc>
          <w:tcPr>
            <w:tcW w:w="1626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43DE2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0,510</w:t>
            </w:r>
          </w:p>
        </w:tc>
        <w:tc>
          <w:tcPr>
            <w:tcW w:w="619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E34F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18</w:t>
            </w:r>
          </w:p>
        </w:tc>
      </w:tr>
      <w:tr w:rsidR="00313722" w:rsidRPr="00313722" w14:paraId="33D2942C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758B9D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79E4B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93DA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218,558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E96A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4,96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5F82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1,57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DE3A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94</w:t>
            </w:r>
          </w:p>
        </w:tc>
      </w:tr>
      <w:tr w:rsidR="00313722" w:rsidRPr="00313722" w14:paraId="00A57E8B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8B190D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4CE2FC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CC08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720,763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62D2D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7,10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0174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6,4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9614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09</w:t>
            </w:r>
          </w:p>
        </w:tc>
      </w:tr>
      <w:tr w:rsidR="00313722" w:rsidRPr="00313722" w14:paraId="1E2575D3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F4523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03F3C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B399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077,877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DF13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,398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AC634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6,8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69D53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54</w:t>
            </w:r>
          </w:p>
        </w:tc>
      </w:tr>
      <w:tr w:rsidR="002E3347" w:rsidRPr="00313722" w14:paraId="33DE9F87" w14:textId="77777777" w:rsidTr="00E638C8">
        <w:trPr>
          <w:trHeight w:val="378"/>
        </w:trPr>
        <w:tc>
          <w:tcPr>
            <w:tcW w:w="707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25E72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20E82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61F9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299,433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A6C96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5,590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8932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5,29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26EB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81</w:t>
            </w:r>
          </w:p>
        </w:tc>
      </w:tr>
    </w:tbl>
    <w:p w14:paraId="372F7C98" w14:textId="7FA5C221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2BB109" w14:textId="72475FB4" w:rsidR="002E3347" w:rsidRPr="00313722" w:rsidRDefault="002E3347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62B83" w:rsidRPr="0031372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. Statistics for the processing of the spleen IGH NGS data in NOD-FMT, PBS-T, and BCR control group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1244"/>
        <w:gridCol w:w="980"/>
        <w:gridCol w:w="1489"/>
        <w:gridCol w:w="2912"/>
        <w:gridCol w:w="1125"/>
      </w:tblGrid>
      <w:tr w:rsidR="00313722" w:rsidRPr="00313722" w14:paraId="12900068" w14:textId="77777777" w:rsidTr="00E638C8">
        <w:trPr>
          <w:trHeight w:val="20"/>
        </w:trPr>
        <w:tc>
          <w:tcPr>
            <w:tcW w:w="70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3986E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ample</w:t>
            </w:r>
          </w:p>
        </w:tc>
        <w:tc>
          <w:tcPr>
            <w:tcW w:w="68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F99A0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Organ</w:t>
            </w:r>
          </w:p>
        </w:tc>
        <w:tc>
          <w:tcPr>
            <w:tcW w:w="5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978C6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Raw reads</w:t>
            </w:r>
          </w:p>
        </w:tc>
        <w:tc>
          <w:tcPr>
            <w:tcW w:w="82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F3628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sequence reads</w:t>
            </w:r>
          </w:p>
        </w:tc>
        <w:tc>
          <w:tcPr>
            <w:tcW w:w="161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16C31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 sequence reads after contamination elimination</w:t>
            </w:r>
          </w:p>
        </w:tc>
        <w:tc>
          <w:tcPr>
            <w:tcW w:w="62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46DCC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lonotypes</w:t>
            </w:r>
          </w:p>
        </w:tc>
      </w:tr>
      <w:tr w:rsidR="00313722" w:rsidRPr="00313722" w14:paraId="42C04CE9" w14:textId="77777777" w:rsidTr="00E638C8">
        <w:trPr>
          <w:trHeight w:val="20"/>
        </w:trPr>
        <w:tc>
          <w:tcPr>
            <w:tcW w:w="7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6C47E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1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0F7CF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A59A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560,986 </w:t>
            </w:r>
          </w:p>
        </w:tc>
        <w:tc>
          <w:tcPr>
            <w:tcW w:w="82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8E963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12,399</w:t>
            </w:r>
          </w:p>
        </w:tc>
        <w:tc>
          <w:tcPr>
            <w:tcW w:w="161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686F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95,663</w:t>
            </w:r>
          </w:p>
        </w:tc>
        <w:tc>
          <w:tcPr>
            <w:tcW w:w="6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38AC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84,443</w:t>
            </w:r>
          </w:p>
        </w:tc>
      </w:tr>
      <w:tr w:rsidR="00313722" w:rsidRPr="00313722" w14:paraId="7585BA5C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53653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5E759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161A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5,023,46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BB73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68,907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1266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62,9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C153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6,217</w:t>
            </w:r>
          </w:p>
        </w:tc>
      </w:tr>
      <w:tr w:rsidR="00313722" w:rsidRPr="00313722" w14:paraId="70E0BB95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4B5927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A7FF37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6B6D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3,194,276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182D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302,185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4598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280,7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C56F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86,356</w:t>
            </w:r>
          </w:p>
        </w:tc>
      </w:tr>
      <w:tr w:rsidR="00313722" w:rsidRPr="00313722" w14:paraId="74804E29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89476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841EA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861A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862,004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728F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58,35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1BA21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45,8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6FB3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22,078</w:t>
            </w:r>
          </w:p>
        </w:tc>
      </w:tr>
      <w:tr w:rsidR="00313722" w:rsidRPr="00313722" w14:paraId="4BF1D477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436B4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77BB0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F61A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644,796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1F02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47,466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7C42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38,3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C721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22,735</w:t>
            </w:r>
          </w:p>
        </w:tc>
      </w:tr>
      <w:tr w:rsidR="00313722" w:rsidRPr="00313722" w14:paraId="3BBA7284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70B997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8C9FF5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16C7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103,63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C0C9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69,36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BEF7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61,6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FB18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77,024</w:t>
            </w:r>
          </w:p>
        </w:tc>
      </w:tr>
      <w:tr w:rsidR="00313722" w:rsidRPr="00313722" w14:paraId="05AA9F1E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C8100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1D150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D421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9,621,912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DC9F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93,11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AFA5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83,4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329E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58,723</w:t>
            </w:r>
          </w:p>
        </w:tc>
      </w:tr>
      <w:tr w:rsidR="00313722" w:rsidRPr="00313722" w14:paraId="16E5B1B0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A6F778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70B1E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6AA5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586,58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18BE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62,25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0A42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48,5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790A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35,626</w:t>
            </w:r>
          </w:p>
        </w:tc>
      </w:tr>
      <w:tr w:rsidR="00313722" w:rsidRPr="00313722" w14:paraId="0545CD81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DE5DF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C6B87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9EDBB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7,191,38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F96F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94,86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FE80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80,3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66F3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9,616</w:t>
            </w:r>
          </w:p>
        </w:tc>
      </w:tr>
      <w:tr w:rsidR="00313722" w:rsidRPr="00313722" w14:paraId="673D5A5B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E981A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NOD-FMT10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1F37C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AFCC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7,109,060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EFB1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21,938</w:t>
            </w:r>
          </w:p>
        </w:tc>
        <w:tc>
          <w:tcPr>
            <w:tcW w:w="161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4453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09,68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FA22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45,558</w:t>
            </w:r>
          </w:p>
        </w:tc>
      </w:tr>
      <w:tr w:rsidR="00313722" w:rsidRPr="00313722" w14:paraId="52BE8DDF" w14:textId="77777777" w:rsidTr="00E638C8">
        <w:trPr>
          <w:trHeight w:val="20"/>
        </w:trPr>
        <w:tc>
          <w:tcPr>
            <w:tcW w:w="707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C0563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1</w:t>
            </w:r>
          </w:p>
        </w:tc>
        <w:tc>
          <w:tcPr>
            <w:tcW w:w="689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B91B54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A560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109,406 </w:t>
            </w:r>
          </w:p>
        </w:tc>
        <w:tc>
          <w:tcPr>
            <w:tcW w:w="825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4508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89,289</w:t>
            </w:r>
          </w:p>
        </w:tc>
        <w:tc>
          <w:tcPr>
            <w:tcW w:w="161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2CF3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79,717</w:t>
            </w:r>
          </w:p>
        </w:tc>
        <w:tc>
          <w:tcPr>
            <w:tcW w:w="62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C37DD0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02,983</w:t>
            </w:r>
          </w:p>
        </w:tc>
      </w:tr>
      <w:tr w:rsidR="00313722" w:rsidRPr="00313722" w14:paraId="46798FED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5580C5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3A00D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E70D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396,450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C18A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70,48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9FCF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64,0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FA116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8,537</w:t>
            </w:r>
          </w:p>
        </w:tc>
      </w:tr>
      <w:tr w:rsidR="00313722" w:rsidRPr="00313722" w14:paraId="53DE3159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93613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049CCB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00B9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4,258,139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94C6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81,952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6417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74,1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9ADD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03,991</w:t>
            </w:r>
          </w:p>
        </w:tc>
      </w:tr>
      <w:tr w:rsidR="00313722" w:rsidRPr="00313722" w14:paraId="7A0DF6BA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17F7E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8F1BB5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6DC1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8,459,727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59F4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5,391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BCFC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59,0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F5B4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95,924</w:t>
            </w:r>
          </w:p>
        </w:tc>
      </w:tr>
      <w:tr w:rsidR="00313722" w:rsidRPr="00313722" w14:paraId="2EE89CC3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BF3D7A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A6273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A73A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433,385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3498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90,247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95A2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81,0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438E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28,217</w:t>
            </w:r>
          </w:p>
        </w:tc>
      </w:tr>
      <w:tr w:rsidR="00313722" w:rsidRPr="00313722" w14:paraId="54DF9DD2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D2B55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829B0D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3052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674,747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69BBA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15,159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0D3B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13,0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678A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2,478</w:t>
            </w:r>
          </w:p>
        </w:tc>
      </w:tr>
      <w:tr w:rsidR="00313722" w:rsidRPr="00313722" w14:paraId="648C322E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B6647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3A227E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A2B1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5,800,27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4F4B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37,05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DE481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31,2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40DA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4,006</w:t>
            </w:r>
          </w:p>
        </w:tc>
      </w:tr>
      <w:tr w:rsidR="00313722" w:rsidRPr="00313722" w14:paraId="2435E8A2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6DF43C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S-T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3FA6B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BC3A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8,944,910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E8DB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91,813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FF64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82,8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8F118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23,303</w:t>
            </w:r>
          </w:p>
        </w:tc>
      </w:tr>
      <w:tr w:rsidR="00313722" w:rsidRPr="00313722" w14:paraId="71FE92AB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2A4A32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6D349C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8135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351,394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B0C89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47,785</w:t>
            </w:r>
          </w:p>
        </w:tc>
        <w:tc>
          <w:tcPr>
            <w:tcW w:w="161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C970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37,7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A7DF3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6,006</w:t>
            </w:r>
          </w:p>
        </w:tc>
      </w:tr>
      <w:tr w:rsidR="00313722" w:rsidRPr="00313722" w14:paraId="4185A06E" w14:textId="77777777" w:rsidTr="00E638C8">
        <w:trPr>
          <w:trHeight w:val="20"/>
        </w:trPr>
        <w:tc>
          <w:tcPr>
            <w:tcW w:w="707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4D8E3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BCR control 1</w:t>
            </w:r>
          </w:p>
        </w:tc>
        <w:tc>
          <w:tcPr>
            <w:tcW w:w="689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561453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56720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8,950,950 </w:t>
            </w:r>
          </w:p>
        </w:tc>
        <w:tc>
          <w:tcPr>
            <w:tcW w:w="825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1EB2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0,376</w:t>
            </w:r>
          </w:p>
        </w:tc>
        <w:tc>
          <w:tcPr>
            <w:tcW w:w="161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8461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53,094</w:t>
            </w:r>
          </w:p>
        </w:tc>
        <w:tc>
          <w:tcPr>
            <w:tcW w:w="623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595E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86,977</w:t>
            </w:r>
          </w:p>
        </w:tc>
      </w:tr>
      <w:tr w:rsidR="00313722" w:rsidRPr="00313722" w14:paraId="646E97B8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68750D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5F4C7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440E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2,870,651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3B8E94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6,717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D98C5F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3,0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AF2B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0,240</w:t>
            </w:r>
          </w:p>
        </w:tc>
      </w:tr>
      <w:tr w:rsidR="00313722" w:rsidRPr="00313722" w14:paraId="77E7CA43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BF58FF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4C5D860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A9505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132,458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3CFD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17,470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A0C1B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06,1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F31D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33,900</w:t>
            </w:r>
          </w:p>
        </w:tc>
      </w:tr>
      <w:tr w:rsidR="00313722" w:rsidRPr="00313722" w14:paraId="1CA83C4C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2475F48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1F1935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6EE1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3,879,320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9523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77,894</w:t>
            </w: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39146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69,6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8F1FC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42,294</w:t>
            </w:r>
          </w:p>
        </w:tc>
      </w:tr>
      <w:tr w:rsidR="00313722" w:rsidRPr="00313722" w14:paraId="2A855F65" w14:textId="77777777" w:rsidTr="00E638C8">
        <w:trPr>
          <w:trHeight w:val="20"/>
        </w:trPr>
        <w:tc>
          <w:tcPr>
            <w:tcW w:w="707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1DEAB9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BCR control </w:t>
            </w: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C2C778" w14:textId="77777777" w:rsidR="002E3347" w:rsidRPr="00313722" w:rsidRDefault="002E3347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B47FE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 xml:space="preserve">6,826,603 </w:t>
            </w:r>
          </w:p>
        </w:tc>
        <w:tc>
          <w:tcPr>
            <w:tcW w:w="82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5CFCA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84,159</w:t>
            </w:r>
          </w:p>
        </w:tc>
        <w:tc>
          <w:tcPr>
            <w:tcW w:w="161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13D3D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5,03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74A97" w14:textId="77777777" w:rsidR="002E3347" w:rsidRPr="00313722" w:rsidRDefault="002E3347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83,895</w:t>
            </w:r>
          </w:p>
        </w:tc>
      </w:tr>
    </w:tbl>
    <w:p w14:paraId="2770038D" w14:textId="77777777" w:rsidR="002E3347" w:rsidRPr="00313722" w:rsidRDefault="002E3347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2F3BCA11" w14:textId="1DCAD836" w:rsidR="002E3347" w:rsidRPr="00313722" w:rsidRDefault="002E3347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362B83" w:rsidRPr="0031372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2B83" w:rsidRPr="00313722">
        <w:rPr>
          <w:rFonts w:ascii="Times New Roman" w:hAnsi="Times New Roman" w:cs="Times New Roman"/>
          <w:b/>
          <w:bCs/>
          <w:sz w:val="24"/>
          <w:szCs w:val="24"/>
        </w:rPr>
        <w:t>P-values from Mann-Whitney tests on the degree of sharing of stereotypic clonotypes for each group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73"/>
        <w:gridCol w:w="3157"/>
        <w:gridCol w:w="2796"/>
      </w:tblGrid>
      <w:tr w:rsidR="00313722" w:rsidRPr="00313722" w14:paraId="302A0A9C" w14:textId="77777777" w:rsidTr="00FF6B85">
        <w:trPr>
          <w:trHeight w:val="20"/>
        </w:trPr>
        <w:tc>
          <w:tcPr>
            <w:tcW w:w="1702" w:type="pc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7483BF5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1749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9311D38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Organ</w:t>
            </w:r>
          </w:p>
        </w:tc>
        <w:tc>
          <w:tcPr>
            <w:tcW w:w="1549" w:type="pc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C3AA07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</w:tr>
      <w:tr w:rsidR="00313722" w:rsidRPr="00313722" w14:paraId="2DE99C0F" w14:textId="77777777" w:rsidTr="00FF6B85">
        <w:trPr>
          <w:trHeight w:val="20"/>
        </w:trPr>
        <w:tc>
          <w:tcPr>
            <w:tcW w:w="1702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7E5CA4D" w14:textId="77777777" w:rsidR="00362B83" w:rsidRPr="00313722" w:rsidRDefault="00362B83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 vs PBS-T</w:t>
            </w:r>
          </w:p>
        </w:tc>
        <w:tc>
          <w:tcPr>
            <w:tcW w:w="1749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58EDEB1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1549" w:type="pc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501E34C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&lt;0.0001</w:t>
            </w:r>
          </w:p>
          <w:p w14:paraId="6479C0E2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(5.07e-6)</w:t>
            </w:r>
          </w:p>
        </w:tc>
      </w:tr>
      <w:tr w:rsidR="00362B83" w:rsidRPr="00313722" w14:paraId="48335E10" w14:textId="77777777" w:rsidTr="00FF6B85">
        <w:trPr>
          <w:trHeight w:val="20"/>
        </w:trPr>
        <w:tc>
          <w:tcPr>
            <w:tcW w:w="1702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614ABE2" w14:textId="77777777" w:rsidR="00362B83" w:rsidRPr="00313722" w:rsidRDefault="00362B83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49" w:type="pct"/>
            <w:tcBorders>
              <w:top w:val="single" w:sz="8" w:space="0" w:color="7F7F7F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2130566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1549" w:type="pct"/>
            <w:tcBorders>
              <w:top w:val="single" w:sz="8" w:space="0" w:color="7F7F7F"/>
              <w:left w:val="single" w:sz="8" w:space="0" w:color="000000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EC2DD1D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&lt;0.0001</w:t>
            </w:r>
          </w:p>
          <w:p w14:paraId="14A9912E" w14:textId="77777777" w:rsidR="00362B83" w:rsidRPr="00313722" w:rsidRDefault="00362B83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(2.19e-37)</w:t>
            </w:r>
          </w:p>
        </w:tc>
      </w:tr>
    </w:tbl>
    <w:p w14:paraId="17099F9B" w14:textId="5AC318EE" w:rsidR="00362B83" w:rsidRPr="00313722" w:rsidRDefault="00362B83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A04957" w14:textId="77777777" w:rsidR="00362B83" w:rsidRPr="00313722" w:rsidRDefault="00362B83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724BA342" w14:textId="08BEA1B1" w:rsidR="00362B83" w:rsidRPr="00313722" w:rsidRDefault="00362B83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6. </w:t>
      </w:r>
      <w:r w:rsidR="004208C2" w:rsidRPr="00313722">
        <w:rPr>
          <w:rFonts w:ascii="Times New Roman" w:hAnsi="Times New Roman" w:cs="Times New Roman"/>
          <w:b/>
          <w:bCs/>
          <w:sz w:val="24"/>
          <w:szCs w:val="24"/>
        </w:rPr>
        <w:t>Statistical analysis on the frequency of all clonotypes and stereotypic clonotyp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4"/>
        <w:gridCol w:w="1066"/>
        <w:gridCol w:w="1121"/>
        <w:gridCol w:w="1121"/>
        <w:gridCol w:w="1121"/>
        <w:gridCol w:w="1121"/>
        <w:gridCol w:w="1121"/>
        <w:gridCol w:w="1121"/>
      </w:tblGrid>
      <w:tr w:rsidR="00313722" w:rsidRPr="00313722" w14:paraId="4DDE8ADF" w14:textId="77777777" w:rsidTr="00E638C8">
        <w:trPr>
          <w:trHeight w:val="372"/>
        </w:trPr>
        <w:tc>
          <w:tcPr>
            <w:tcW w:w="68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8A66156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590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1F10EE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Organ</w:t>
            </w:r>
          </w:p>
        </w:tc>
        <w:tc>
          <w:tcPr>
            <w:tcW w:w="1242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7D5E55A" w14:textId="2E0E2043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All</w:t>
            </w:r>
          </w:p>
        </w:tc>
        <w:tc>
          <w:tcPr>
            <w:tcW w:w="1242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3CC65F9" w14:textId="2F7BC92D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</w:t>
            </w:r>
          </w:p>
        </w:tc>
        <w:tc>
          <w:tcPr>
            <w:tcW w:w="621" w:type="pct"/>
            <w:vMerge w:val="restart"/>
            <w:tcBorders>
              <w:top w:val="single" w:sz="18" w:space="0" w:color="000000"/>
              <w:left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370B56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621" w:type="pct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5EB45B9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Top %</w:t>
            </w:r>
          </w:p>
        </w:tc>
      </w:tr>
      <w:tr w:rsidR="00313722" w:rsidRPr="00313722" w14:paraId="115ACED3" w14:textId="77777777" w:rsidTr="00E638C8">
        <w:trPr>
          <w:trHeight w:val="372"/>
        </w:trPr>
        <w:tc>
          <w:tcPr>
            <w:tcW w:w="68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25D7B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0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493B09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D6A8BC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Freq avg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B81446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Freq std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9293D7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Freq avg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E26E9B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Freq std</w:t>
            </w:r>
          </w:p>
        </w:tc>
        <w:tc>
          <w:tcPr>
            <w:tcW w:w="621" w:type="pct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5E13798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EB6E3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5F704518" w14:textId="77777777" w:rsidTr="00E638C8">
        <w:trPr>
          <w:trHeight w:val="425"/>
        </w:trPr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3BD3C8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59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DC7287B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C68EE0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.05e-4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0810379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.97e-3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06F0CE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.78e-3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F4DD80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22e-2</w:t>
            </w:r>
          </w:p>
        </w:tc>
        <w:tc>
          <w:tcPr>
            <w:tcW w:w="621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8643DB0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01</w:t>
            </w:r>
          </w:p>
        </w:tc>
        <w:tc>
          <w:tcPr>
            <w:tcW w:w="62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89F399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.28%</w:t>
            </w:r>
          </w:p>
        </w:tc>
      </w:tr>
      <w:tr w:rsidR="00313722" w:rsidRPr="00313722" w14:paraId="6307A920" w14:textId="77777777" w:rsidTr="00E638C8">
        <w:trPr>
          <w:trHeight w:val="425"/>
        </w:trPr>
        <w:tc>
          <w:tcPr>
            <w:tcW w:w="683" w:type="pct"/>
            <w:tcBorders>
              <w:top w:val="nil"/>
              <w:left w:val="nil"/>
              <w:bottom w:val="single" w:sz="8" w:space="0" w:color="7F7F7F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1178641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59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7F7F7F"/>
              <w:right w:val="single" w:sz="8" w:space="0" w:color="000000"/>
            </w:tcBorders>
            <w:vAlign w:val="center"/>
            <w:hideMark/>
          </w:tcPr>
          <w:p w14:paraId="2E8651F7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single" w:sz="8" w:space="0" w:color="000000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2034F5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.63e-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4088C7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.44e-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7005CA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66e-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7F7F7F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3EF8D2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.80e-3</w:t>
            </w:r>
          </w:p>
        </w:tc>
        <w:tc>
          <w:tcPr>
            <w:tcW w:w="621" w:type="pct"/>
            <w:tcBorders>
              <w:top w:val="nil"/>
              <w:left w:val="single" w:sz="8" w:space="0" w:color="000000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807994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&lt;0.0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6909096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08%</w:t>
            </w:r>
          </w:p>
        </w:tc>
      </w:tr>
      <w:tr w:rsidR="00313722" w:rsidRPr="00313722" w14:paraId="4C69DFD8" w14:textId="77777777" w:rsidTr="00E638C8">
        <w:trPr>
          <w:trHeight w:val="425"/>
        </w:trPr>
        <w:tc>
          <w:tcPr>
            <w:tcW w:w="683" w:type="pct"/>
            <w:tcBorders>
              <w:top w:val="single" w:sz="8" w:space="0" w:color="7F7F7F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7F01A46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590" w:type="pct"/>
            <w:vMerge w:val="restart"/>
            <w:tcBorders>
              <w:top w:val="single" w:sz="8" w:space="0" w:color="7F7F7F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12CCD9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Spleen</w:t>
            </w:r>
          </w:p>
        </w:tc>
        <w:tc>
          <w:tcPr>
            <w:tcW w:w="621" w:type="pct"/>
            <w:tcBorders>
              <w:top w:val="single" w:sz="8" w:space="0" w:color="7F7F7F"/>
              <w:left w:val="single" w:sz="8" w:space="0" w:color="000000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ED8E63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4.69e-6</w:t>
            </w:r>
          </w:p>
        </w:tc>
        <w:tc>
          <w:tcPr>
            <w:tcW w:w="621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20582B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.11e-4</w:t>
            </w:r>
          </w:p>
        </w:tc>
        <w:tc>
          <w:tcPr>
            <w:tcW w:w="621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8743DC9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.52e-5</w:t>
            </w:r>
          </w:p>
        </w:tc>
        <w:tc>
          <w:tcPr>
            <w:tcW w:w="621" w:type="pct"/>
            <w:tcBorders>
              <w:top w:val="single" w:sz="8" w:space="0" w:color="7F7F7F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E730E4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.31e-4</w:t>
            </w:r>
          </w:p>
        </w:tc>
        <w:tc>
          <w:tcPr>
            <w:tcW w:w="621" w:type="pct"/>
            <w:tcBorders>
              <w:top w:val="single" w:sz="8" w:space="0" w:color="7F7F7F"/>
              <w:left w:val="single" w:sz="8" w:space="0" w:color="000000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EF88859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01</w:t>
            </w:r>
          </w:p>
        </w:tc>
        <w:tc>
          <w:tcPr>
            <w:tcW w:w="621" w:type="pct"/>
            <w:tcBorders>
              <w:top w:val="single" w:sz="8" w:space="0" w:color="7F7F7F"/>
              <w:left w:val="nil"/>
              <w:bottom w:val="nil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F939939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56%</w:t>
            </w:r>
          </w:p>
        </w:tc>
      </w:tr>
      <w:tr w:rsidR="004208C2" w:rsidRPr="00313722" w14:paraId="6C8D56F8" w14:textId="77777777" w:rsidTr="00E638C8">
        <w:trPr>
          <w:trHeight w:val="425"/>
        </w:trPr>
        <w:tc>
          <w:tcPr>
            <w:tcW w:w="683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4BD4DE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590" w:type="pct"/>
            <w:vMerge/>
            <w:tcBorders>
              <w:top w:val="single" w:sz="8" w:space="0" w:color="7F7F7F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D61F74C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1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25905C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.48e-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C3FCE6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.76e-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6DF26B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74e-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9DCB1F1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.29e-4</w:t>
            </w:r>
          </w:p>
        </w:tc>
        <w:tc>
          <w:tcPr>
            <w:tcW w:w="621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2A32943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0.0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872F0D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.36%</w:t>
            </w:r>
          </w:p>
        </w:tc>
      </w:tr>
    </w:tbl>
    <w:p w14:paraId="21CD11C1" w14:textId="3ACEC189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E371A6" w14:textId="77777777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588D2B9B" w14:textId="703E23A2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7. Statistical analysis for the number of germline-containing clonotypes among lacrimal gland stereotypic clonotyp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035"/>
        <w:gridCol w:w="2034"/>
        <w:gridCol w:w="1619"/>
        <w:gridCol w:w="1617"/>
      </w:tblGrid>
      <w:tr w:rsidR="00313722" w:rsidRPr="00313722" w14:paraId="2B308FBE" w14:textId="77777777" w:rsidTr="00E638C8">
        <w:trPr>
          <w:trHeight w:val="466"/>
        </w:trPr>
        <w:tc>
          <w:tcPr>
            <w:tcW w:w="95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D677E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54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C3BB7B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lacrimal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land</w:t>
            </w:r>
            <w:proofErr w:type="gramEnd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  <w:p w14:paraId="46FC253D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2D80E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6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B725C4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67372B62" w14:textId="77777777" w:rsidTr="00E638C8">
        <w:trPr>
          <w:trHeight w:val="466"/>
        </w:trPr>
        <w:tc>
          <w:tcPr>
            <w:tcW w:w="95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74711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F3DFEE4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out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8682EA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897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FD24FAA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6F524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61088BE0" w14:textId="77777777" w:rsidTr="00E638C8">
        <w:trPr>
          <w:trHeight w:val="517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A884F7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5DE557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0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343BA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57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E08774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.94e-6</w:t>
            </w:r>
          </w:p>
        </w:tc>
        <w:tc>
          <w:tcPr>
            <w:tcW w:w="896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B91933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25</w:t>
            </w:r>
          </w:p>
        </w:tc>
      </w:tr>
      <w:tr w:rsidR="004208C2" w:rsidRPr="00313722" w14:paraId="53C2F942" w14:textId="77777777" w:rsidTr="00E638C8">
        <w:trPr>
          <w:trHeight w:val="517"/>
        </w:trPr>
        <w:tc>
          <w:tcPr>
            <w:tcW w:w="953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FEAF2C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1127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6FC2E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7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953498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9</w:t>
            </w:r>
          </w:p>
        </w:tc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140F7DCB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1598EAB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AE9F391" w14:textId="25E3CE1E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672779" w14:textId="77777777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4DF75E27" w14:textId="42F8B191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8. Statistical analysis for the number of germline-containing clonotypes among spleen stereotypic clonotyp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035"/>
        <w:gridCol w:w="2034"/>
        <w:gridCol w:w="1619"/>
        <w:gridCol w:w="1617"/>
      </w:tblGrid>
      <w:tr w:rsidR="00313722" w:rsidRPr="00313722" w14:paraId="7BF1F358" w14:textId="77777777" w:rsidTr="00E638C8">
        <w:trPr>
          <w:trHeight w:val="499"/>
        </w:trPr>
        <w:tc>
          <w:tcPr>
            <w:tcW w:w="95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7D023F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54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CBF166" w14:textId="239C2905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pleen</w:t>
            </w:r>
            <w:proofErr w:type="gramEnd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  <w:p w14:paraId="3FF8869C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50DD1F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6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3FCEE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5C80F569" w14:textId="77777777" w:rsidTr="00E638C8">
        <w:trPr>
          <w:trHeight w:val="499"/>
        </w:trPr>
        <w:tc>
          <w:tcPr>
            <w:tcW w:w="95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17F57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64EF69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out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E55B08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897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861158F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8500EA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2C651D38" w14:textId="77777777" w:rsidTr="00E638C8">
        <w:trPr>
          <w:trHeight w:val="554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A53A64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1E78D6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73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0E866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3,567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47F7E3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708</w:t>
            </w:r>
          </w:p>
        </w:tc>
        <w:tc>
          <w:tcPr>
            <w:tcW w:w="896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FD95B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002</w:t>
            </w:r>
          </w:p>
        </w:tc>
      </w:tr>
      <w:tr w:rsidR="004208C2" w:rsidRPr="00313722" w14:paraId="6C1C667E" w14:textId="77777777" w:rsidTr="00E638C8">
        <w:trPr>
          <w:trHeight w:val="554"/>
        </w:trPr>
        <w:tc>
          <w:tcPr>
            <w:tcW w:w="953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E1EA65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1127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E12064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0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A477AB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,014</w:t>
            </w:r>
          </w:p>
        </w:tc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38F9EB5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7C85973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9C0F1A0" w14:textId="5CAEA1A0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7B608D" w14:textId="77777777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46E51049" w14:textId="02F07D49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9. Statistical analysis for the number of lacrimal gland stereotypic clonotypes found in splee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035"/>
        <w:gridCol w:w="2034"/>
        <w:gridCol w:w="1619"/>
        <w:gridCol w:w="1617"/>
      </w:tblGrid>
      <w:tr w:rsidR="00313722" w:rsidRPr="00313722" w14:paraId="0CE91BBD" w14:textId="77777777" w:rsidTr="00E638C8">
        <w:trPr>
          <w:trHeight w:val="499"/>
        </w:trPr>
        <w:tc>
          <w:tcPr>
            <w:tcW w:w="95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57442B" w14:textId="3D5678C7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54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6E8B58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lacrimal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land</w:t>
            </w:r>
            <w:proofErr w:type="gramEnd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  <w:p w14:paraId="6AC45A7C" w14:textId="0CE48AD6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9D032DF" w14:textId="6D22F572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6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3C572D" w14:textId="3649FFBC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3207817B" w14:textId="77777777" w:rsidTr="00E638C8">
        <w:trPr>
          <w:trHeight w:val="499"/>
        </w:trPr>
        <w:tc>
          <w:tcPr>
            <w:tcW w:w="95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9D296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070B5C8" w14:textId="0E512265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out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EFAAC13" w14:textId="19E3DAB9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With germline 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(SHM=0) sequences</w:t>
            </w:r>
          </w:p>
        </w:tc>
        <w:tc>
          <w:tcPr>
            <w:tcW w:w="897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1A81676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2AA9A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2CBBA36C" w14:textId="77777777" w:rsidTr="00E638C8">
        <w:trPr>
          <w:trHeight w:val="554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64FF139D" w14:textId="2E094AF8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A05643" w14:textId="1B14C90A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23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1A1538" w14:textId="2028BD53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64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A72401" w14:textId="77777777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&lt; 0.0001</w:t>
            </w:r>
          </w:p>
          <w:p w14:paraId="45ACC6C2" w14:textId="0F1CECA5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(2.08e-13)</w:t>
            </w:r>
          </w:p>
        </w:tc>
        <w:tc>
          <w:tcPr>
            <w:tcW w:w="896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51C9E9" w14:textId="2C4E4802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402</w:t>
            </w:r>
          </w:p>
        </w:tc>
      </w:tr>
      <w:tr w:rsidR="00313722" w:rsidRPr="00313722" w14:paraId="5E1D26E4" w14:textId="77777777" w:rsidTr="00E638C8">
        <w:trPr>
          <w:trHeight w:val="554"/>
        </w:trPr>
        <w:tc>
          <w:tcPr>
            <w:tcW w:w="953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5792D6B" w14:textId="5125676E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1127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D02AC8" w14:textId="7EF68651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6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05E404" w14:textId="5A4BEFEB" w:rsidR="00E638C8" w:rsidRPr="00313722" w:rsidRDefault="00E638C8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10</w:t>
            </w:r>
          </w:p>
        </w:tc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1A09517C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287C854" w14:textId="77777777" w:rsidR="00E638C8" w:rsidRPr="00313722" w:rsidRDefault="00E638C8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4915E55" w14:textId="77777777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170E93B9" w14:textId="4BCC57EA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0. Statistical analysis for the number of spleen stereotypic clonotypes found in lacrimal gland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035"/>
        <w:gridCol w:w="2034"/>
        <w:gridCol w:w="1619"/>
        <w:gridCol w:w="1617"/>
      </w:tblGrid>
      <w:tr w:rsidR="00313722" w:rsidRPr="00313722" w14:paraId="11EFC02A" w14:textId="77777777" w:rsidTr="00876D34">
        <w:trPr>
          <w:trHeight w:val="439"/>
        </w:trPr>
        <w:tc>
          <w:tcPr>
            <w:tcW w:w="95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D92787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54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CE70CF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pleen</w:t>
            </w:r>
            <w:proofErr w:type="gramEnd"/>
          </w:p>
          <w:p w14:paraId="32CA9E53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28A9E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6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0B9F6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485C4110" w14:textId="77777777" w:rsidTr="00876D34">
        <w:trPr>
          <w:trHeight w:val="439"/>
        </w:trPr>
        <w:tc>
          <w:tcPr>
            <w:tcW w:w="95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BBB23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8370A2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Found in </w:t>
            </w:r>
          </w:p>
          <w:p w14:paraId="128E3FB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lacrimal gland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762FCB89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Not found in lacrimal gland</w:t>
            </w:r>
          </w:p>
        </w:tc>
        <w:tc>
          <w:tcPr>
            <w:tcW w:w="897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2A04879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90D9D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0768A5CB" w14:textId="77777777" w:rsidTr="00876D34">
        <w:trPr>
          <w:trHeight w:val="487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638D49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112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3F524F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84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456AC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4,740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1F2CF6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121</w:t>
            </w:r>
          </w:p>
        </w:tc>
        <w:tc>
          <w:tcPr>
            <w:tcW w:w="896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A0CC82F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007</w:t>
            </w:r>
          </w:p>
        </w:tc>
      </w:tr>
      <w:tr w:rsidR="004208C2" w:rsidRPr="00313722" w14:paraId="24021E61" w14:textId="77777777" w:rsidTr="00876D34">
        <w:trPr>
          <w:trHeight w:val="487"/>
        </w:trPr>
        <w:tc>
          <w:tcPr>
            <w:tcW w:w="953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4AD13B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1127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DB464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0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24CF7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9,064</w:t>
            </w:r>
          </w:p>
        </w:tc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838CE3E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6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64D0694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236ABAB" w14:textId="3DDFA37E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8FFC47" w14:textId="77777777" w:rsidR="004208C2" w:rsidRPr="00313722" w:rsidRDefault="004208C2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5D952600" w14:textId="3A984CEF" w:rsidR="004208C2" w:rsidRPr="00313722" w:rsidRDefault="004208C2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1. Statistics for the processing of the PB IGH NGS data in NOD-FMT, PBS-T, and BCR control groups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0"/>
        <w:gridCol w:w="1264"/>
        <w:gridCol w:w="1397"/>
        <w:gridCol w:w="1547"/>
        <w:gridCol w:w="2424"/>
        <w:gridCol w:w="1264"/>
      </w:tblGrid>
      <w:tr w:rsidR="00313722" w:rsidRPr="00313722" w14:paraId="3839A632" w14:textId="77777777" w:rsidTr="004208C2">
        <w:trPr>
          <w:trHeight w:val="543"/>
        </w:trPr>
        <w:tc>
          <w:tcPr>
            <w:tcW w:w="62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EED3F7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ample</w:t>
            </w:r>
          </w:p>
        </w:tc>
        <w:tc>
          <w:tcPr>
            <w:tcW w:w="70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466A1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Organ</w:t>
            </w:r>
          </w:p>
        </w:tc>
        <w:tc>
          <w:tcPr>
            <w:tcW w:w="77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61F45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Raw reads</w:t>
            </w:r>
          </w:p>
        </w:tc>
        <w:tc>
          <w:tcPr>
            <w:tcW w:w="85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E86A1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</w:t>
            </w: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br/>
              <w:t>sequence reads</w:t>
            </w:r>
          </w:p>
        </w:tc>
        <w:tc>
          <w:tcPr>
            <w:tcW w:w="134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3B4AE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Unique consensus sequence reads after contamination elimination</w:t>
            </w:r>
          </w:p>
        </w:tc>
        <w:tc>
          <w:tcPr>
            <w:tcW w:w="700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B44EA2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lonotypes</w:t>
            </w:r>
          </w:p>
        </w:tc>
      </w:tr>
      <w:tr w:rsidR="00313722" w:rsidRPr="00313722" w14:paraId="43AE8A54" w14:textId="77777777" w:rsidTr="00A0025D">
        <w:trPr>
          <w:trHeight w:val="378"/>
        </w:trPr>
        <w:tc>
          <w:tcPr>
            <w:tcW w:w="626" w:type="pct"/>
            <w:tcBorders>
              <w:top w:val="single" w:sz="8" w:space="0" w:color="000000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A9A40F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078967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</w:t>
            </w:r>
          </w:p>
        </w:tc>
        <w:tc>
          <w:tcPr>
            <w:tcW w:w="774" w:type="pct"/>
            <w:tcBorders>
              <w:top w:val="single" w:sz="8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EDF81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395,222</w:t>
            </w:r>
          </w:p>
        </w:tc>
        <w:tc>
          <w:tcPr>
            <w:tcW w:w="857" w:type="pct"/>
            <w:tcBorders>
              <w:top w:val="single" w:sz="8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11C59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51,200</w:t>
            </w:r>
          </w:p>
        </w:tc>
        <w:tc>
          <w:tcPr>
            <w:tcW w:w="1343" w:type="pct"/>
            <w:tcBorders>
              <w:top w:val="single" w:sz="8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95CEC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46,351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E945D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02,436</w:t>
            </w:r>
          </w:p>
        </w:tc>
      </w:tr>
      <w:tr w:rsidR="004208C2" w:rsidRPr="00313722" w14:paraId="4E4A32A8" w14:textId="77777777" w:rsidTr="00A0025D">
        <w:trPr>
          <w:trHeight w:val="378"/>
        </w:trPr>
        <w:tc>
          <w:tcPr>
            <w:tcW w:w="626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FD8A7D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B6AC50" w14:textId="77777777" w:rsidR="004208C2" w:rsidRPr="00313722" w:rsidRDefault="004208C2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kern w:val="24"/>
                <w:sz w:val="18"/>
                <w:szCs w:val="18"/>
              </w:rPr>
              <w:t>PB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D36CE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255,56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C4A15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00,819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31240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96,363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FD63A" w14:textId="77777777" w:rsidR="004208C2" w:rsidRPr="00313722" w:rsidRDefault="004208C2" w:rsidP="00BC40AE">
            <w:pPr>
              <w:widowControl/>
              <w:autoSpaceDE/>
              <w:autoSpaceDN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68,763</w:t>
            </w:r>
          </w:p>
        </w:tc>
      </w:tr>
    </w:tbl>
    <w:p w14:paraId="7FCC3E1E" w14:textId="275FEDE7" w:rsidR="00FF6B85" w:rsidRPr="00313722" w:rsidRDefault="00FF6B85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3676D5" w14:textId="77777777" w:rsidR="00FF6B85" w:rsidRPr="00313722" w:rsidRDefault="00FF6B85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480FF612" w14:textId="64F586F8" w:rsidR="004208C2" w:rsidRPr="00313722" w:rsidRDefault="00FF6B85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2. Number of LG stereotypic BCR clonotypes found in the pooled PB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2"/>
        <w:gridCol w:w="838"/>
        <w:gridCol w:w="811"/>
        <w:gridCol w:w="811"/>
        <w:gridCol w:w="811"/>
        <w:gridCol w:w="767"/>
        <w:gridCol w:w="767"/>
        <w:gridCol w:w="767"/>
        <w:gridCol w:w="796"/>
        <w:gridCol w:w="776"/>
        <w:gridCol w:w="980"/>
      </w:tblGrid>
      <w:tr w:rsidR="00313722" w:rsidRPr="00313722" w14:paraId="2D25D49E" w14:textId="77777777" w:rsidTr="00876D34">
        <w:trPr>
          <w:trHeight w:val="405"/>
        </w:trPr>
        <w:tc>
          <w:tcPr>
            <w:tcW w:w="500" w:type="pct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4DA9F66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3957" w:type="pct"/>
            <w:gridSpan w:val="9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221F230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Degree of sharing</w:t>
            </w:r>
          </w:p>
        </w:tc>
        <w:tc>
          <w:tcPr>
            <w:tcW w:w="543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B54BEBA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Total</w:t>
            </w:r>
          </w:p>
        </w:tc>
      </w:tr>
      <w:tr w:rsidR="00313722" w:rsidRPr="00313722" w14:paraId="5DA69361" w14:textId="77777777" w:rsidTr="00876D34">
        <w:trPr>
          <w:trHeight w:val="405"/>
        </w:trPr>
        <w:tc>
          <w:tcPr>
            <w:tcW w:w="500" w:type="pct"/>
            <w:vMerge/>
            <w:tcBorders>
              <w:top w:val="single" w:sz="18" w:space="0" w:color="000000"/>
              <w:left w:val="nil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F5A834C" w14:textId="77777777" w:rsidR="00FF6B85" w:rsidRPr="00313722" w:rsidRDefault="00FF6B85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E6BC28A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713105C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3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167665F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6CF3942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6D45E6F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C37B0C6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F857DDD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441" w:type="pc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F3A4A46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9</w:t>
            </w:r>
          </w:p>
        </w:tc>
        <w:tc>
          <w:tcPr>
            <w:tcW w:w="429" w:type="pct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A4021BE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10</w:t>
            </w:r>
          </w:p>
        </w:tc>
        <w:tc>
          <w:tcPr>
            <w:tcW w:w="543" w:type="pct"/>
            <w:vMerge/>
            <w:tcBorders>
              <w:top w:val="single" w:sz="18" w:space="0" w:color="000000"/>
              <w:left w:val="single" w:sz="8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95B4659" w14:textId="77777777" w:rsidR="00FF6B85" w:rsidRPr="00313722" w:rsidRDefault="00FF6B85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5232E002" w14:textId="77777777" w:rsidTr="00876D34">
        <w:trPr>
          <w:trHeight w:val="761"/>
        </w:trPr>
        <w:tc>
          <w:tcPr>
            <w:tcW w:w="500" w:type="pct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A70E247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NOD-FMT</w:t>
            </w:r>
          </w:p>
        </w:tc>
        <w:tc>
          <w:tcPr>
            <w:tcW w:w="464" w:type="pc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7A5A92B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4/153</w:t>
            </w:r>
          </w:p>
          <w:p w14:paraId="69579542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22.2%)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005FF7C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/27</w:t>
            </w:r>
          </w:p>
          <w:p w14:paraId="61271136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51.6%)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2CC244D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/3</w:t>
            </w:r>
          </w:p>
          <w:p w14:paraId="5C997616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33.3%)</w:t>
            </w:r>
          </w:p>
        </w:tc>
        <w:tc>
          <w:tcPr>
            <w:tcW w:w="44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6541B36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/3</w:t>
            </w:r>
          </w:p>
          <w:p w14:paraId="63A4ABB3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0%)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F5BDE00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2607606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99C9DB9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85B7801" w14:textId="77777777" w:rsidR="00FF6B85" w:rsidRPr="00313722" w:rsidRDefault="00FF6B85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/1</w:t>
            </w:r>
          </w:p>
          <w:p w14:paraId="4817A83D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0%)</w:t>
            </w:r>
          </w:p>
        </w:tc>
        <w:tc>
          <w:tcPr>
            <w:tcW w:w="429" w:type="pct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E9DF8E3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543" w:type="pct"/>
            <w:tcBorders>
              <w:top w:val="single" w:sz="12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61F64E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3/187</w:t>
            </w: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br/>
              <w:t>(28.3 %)</w:t>
            </w:r>
          </w:p>
        </w:tc>
      </w:tr>
      <w:tr w:rsidR="00FF6B85" w:rsidRPr="00313722" w14:paraId="33AA9168" w14:textId="77777777" w:rsidTr="00876D34">
        <w:trPr>
          <w:trHeight w:val="761"/>
        </w:trPr>
        <w:tc>
          <w:tcPr>
            <w:tcW w:w="500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04C8861F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BS-T</w:t>
            </w: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BCDFB20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25/142</w:t>
            </w: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17.6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27C661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2/4</w:t>
            </w: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50.0 %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F24337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10975DD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2FB73CE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3967B7B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5F0BE8C3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6ED5AD4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9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AC256A0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43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C820946" w14:textId="77777777" w:rsidR="00FF6B85" w:rsidRPr="00313722" w:rsidRDefault="00FF6B85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27/146</w:t>
            </w: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18.5 %)</w:t>
            </w:r>
          </w:p>
        </w:tc>
      </w:tr>
    </w:tbl>
    <w:p w14:paraId="3A47BD19" w14:textId="4D3DC38C" w:rsidR="00FF6B85" w:rsidRPr="00313722" w:rsidRDefault="00FF6B85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83A986" w14:textId="77777777" w:rsidR="00FF6B85" w:rsidRPr="00313722" w:rsidRDefault="00FF6B85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56C135E7" w14:textId="5F21064A" w:rsidR="00FF6B85" w:rsidRPr="00313722" w:rsidRDefault="00FF6B85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13. </w:t>
      </w:r>
      <w:r w:rsidR="00AD717D" w:rsidRPr="00313722">
        <w:rPr>
          <w:rFonts w:ascii="Times New Roman" w:hAnsi="Times New Roman" w:cs="Times New Roman"/>
          <w:b/>
          <w:bCs/>
          <w:sz w:val="24"/>
          <w:szCs w:val="24"/>
        </w:rPr>
        <w:t>Statistical analysis for the number of lacrimal gland stereotypic clonotypes found in PB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3"/>
        <w:gridCol w:w="1728"/>
        <w:gridCol w:w="2285"/>
        <w:gridCol w:w="1365"/>
        <w:gridCol w:w="1915"/>
      </w:tblGrid>
      <w:tr w:rsidR="00313722" w:rsidRPr="00313722" w14:paraId="1CDA8544" w14:textId="77777777" w:rsidTr="00876D34">
        <w:trPr>
          <w:trHeight w:val="559"/>
        </w:trPr>
        <w:tc>
          <w:tcPr>
            <w:tcW w:w="960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971F9F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23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A4E330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lacrimal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land</w:t>
            </w:r>
            <w:proofErr w:type="gramEnd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 </w:t>
            </w:r>
          </w:p>
          <w:p w14:paraId="69AC8CC4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756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A11D70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1061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F30A30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59240A36" w14:textId="77777777" w:rsidTr="00876D34">
        <w:trPr>
          <w:trHeight w:val="559"/>
        </w:trPr>
        <w:tc>
          <w:tcPr>
            <w:tcW w:w="960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75387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138C2302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Found in </w:t>
            </w:r>
          </w:p>
          <w:p w14:paraId="0227C9B7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B</w:t>
            </w:r>
          </w:p>
        </w:tc>
        <w:tc>
          <w:tcPr>
            <w:tcW w:w="126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4B72179E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ot found in </w:t>
            </w:r>
          </w:p>
          <w:p w14:paraId="7300F3B2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B</w:t>
            </w:r>
          </w:p>
        </w:tc>
        <w:tc>
          <w:tcPr>
            <w:tcW w:w="756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691E8B5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910BE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47D40D16" w14:textId="77777777" w:rsidTr="00876D34">
        <w:trPr>
          <w:trHeight w:val="621"/>
        </w:trPr>
        <w:tc>
          <w:tcPr>
            <w:tcW w:w="960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56A89481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957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55FF5E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3</w:t>
            </w:r>
          </w:p>
        </w:tc>
        <w:tc>
          <w:tcPr>
            <w:tcW w:w="126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A327F35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34</w:t>
            </w:r>
          </w:p>
        </w:tc>
        <w:tc>
          <w:tcPr>
            <w:tcW w:w="75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46E7B9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050</w:t>
            </w:r>
          </w:p>
        </w:tc>
        <w:tc>
          <w:tcPr>
            <w:tcW w:w="1061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48B62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107</w:t>
            </w:r>
          </w:p>
        </w:tc>
      </w:tr>
      <w:tr w:rsidR="00AD717D" w:rsidRPr="00313722" w14:paraId="10AEE883" w14:textId="77777777" w:rsidTr="00876D34">
        <w:trPr>
          <w:trHeight w:val="621"/>
        </w:trPr>
        <w:tc>
          <w:tcPr>
            <w:tcW w:w="960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D06E0B5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957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E73FD0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7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1881A60" w14:textId="77777777" w:rsidR="00AD717D" w:rsidRPr="00313722" w:rsidRDefault="00AD717D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119</w:t>
            </w:r>
          </w:p>
        </w:tc>
        <w:tc>
          <w:tcPr>
            <w:tcW w:w="756" w:type="pct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0D68D2FC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1" w:type="pct"/>
            <w:vMerge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972B5A3" w14:textId="77777777" w:rsidR="00AD717D" w:rsidRPr="00313722" w:rsidRDefault="00AD717D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0FB373A" w14:textId="46ED6E82" w:rsidR="00AD717D" w:rsidRPr="00313722" w:rsidRDefault="00AD717D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B555C8" w14:textId="77777777" w:rsidR="00AD717D" w:rsidRPr="00313722" w:rsidRDefault="00AD717D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16DA11E6" w14:textId="5061107A" w:rsidR="00AD717D" w:rsidRPr="00313722" w:rsidRDefault="00AD717D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4. Number of spleen stereotypic BCR clonotypes found in the pooled PB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4"/>
        <w:gridCol w:w="1069"/>
        <w:gridCol w:w="870"/>
        <w:gridCol w:w="751"/>
        <w:gridCol w:w="751"/>
        <w:gridCol w:w="751"/>
        <w:gridCol w:w="751"/>
        <w:gridCol w:w="700"/>
        <w:gridCol w:w="700"/>
        <w:gridCol w:w="700"/>
        <w:gridCol w:w="1069"/>
      </w:tblGrid>
      <w:tr w:rsidR="00313722" w:rsidRPr="00313722" w14:paraId="32064C6D" w14:textId="77777777" w:rsidTr="00876D34">
        <w:trPr>
          <w:trHeight w:val="244"/>
        </w:trPr>
        <w:tc>
          <w:tcPr>
            <w:tcW w:w="506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28C1F9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3902" w:type="pct"/>
            <w:gridSpan w:val="9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74A3E1DA" w14:textId="7D649E18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Degree of sharing</w:t>
            </w:r>
          </w:p>
        </w:tc>
        <w:tc>
          <w:tcPr>
            <w:tcW w:w="592" w:type="pct"/>
            <w:vMerge w:val="restart"/>
            <w:tcBorders>
              <w:top w:val="single" w:sz="18" w:space="0" w:color="000000"/>
              <w:left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E1C62C7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Total</w:t>
            </w:r>
          </w:p>
        </w:tc>
      </w:tr>
      <w:tr w:rsidR="00313722" w:rsidRPr="00313722" w14:paraId="5EE898D5" w14:textId="77777777" w:rsidTr="00876D34">
        <w:trPr>
          <w:trHeight w:val="244"/>
        </w:trPr>
        <w:tc>
          <w:tcPr>
            <w:tcW w:w="506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ECD29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6B01766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32277B4C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3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FB1E974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4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5755CE9F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11E48E8B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6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083D29B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7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D76F6D3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8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47E7DB3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9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96" w:type="dxa"/>
              <w:left w:w="192" w:type="dxa"/>
              <w:bottom w:w="96" w:type="dxa"/>
              <w:right w:w="192" w:type="dxa"/>
            </w:tcMar>
            <w:vAlign w:val="center"/>
            <w:hideMark/>
          </w:tcPr>
          <w:p w14:paraId="24D1894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10</w:t>
            </w:r>
          </w:p>
        </w:tc>
        <w:tc>
          <w:tcPr>
            <w:tcW w:w="592" w:type="pct"/>
            <w:vMerge/>
            <w:tcBorders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58D0AEB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50D277FB" w14:textId="77777777" w:rsidTr="00876D34">
        <w:trPr>
          <w:trHeight w:val="459"/>
        </w:trPr>
        <w:tc>
          <w:tcPr>
            <w:tcW w:w="50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C3C1DD0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NOD-FMT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5086C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73/30279</w:t>
            </w:r>
          </w:p>
          <w:p w14:paraId="314EA448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5.9%)</w:t>
            </w: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10135E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00/2922</w:t>
            </w:r>
          </w:p>
          <w:p w14:paraId="167D86EF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.3%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8AE322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2/415</w:t>
            </w:r>
          </w:p>
          <w:p w14:paraId="7DC6C5E6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7.3%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DA3108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3/82</w:t>
            </w:r>
          </w:p>
          <w:p w14:paraId="03BEBEC7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28.0%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7A98BB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/29</w:t>
            </w:r>
          </w:p>
          <w:p w14:paraId="4E60F65E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48.3%)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8D851A8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/6</w:t>
            </w:r>
          </w:p>
          <w:p w14:paraId="1DC18E3F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66.7%)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57AD63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/5</w:t>
            </w:r>
          </w:p>
          <w:p w14:paraId="7479A358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0%)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797C6838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/1</w:t>
            </w:r>
          </w:p>
          <w:p w14:paraId="34B712EC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0%)</w:t>
            </w:r>
          </w:p>
        </w:tc>
        <w:tc>
          <w:tcPr>
            <w:tcW w:w="38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E5DB4D5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/1</w:t>
            </w:r>
          </w:p>
          <w:p w14:paraId="1BEF4C10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100%)</w:t>
            </w:r>
          </w:p>
        </w:tc>
        <w:tc>
          <w:tcPr>
            <w:tcW w:w="592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645BEE1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93/33740</w:t>
            </w:r>
          </w:p>
          <w:p w14:paraId="7CB898FF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6.5%)</w:t>
            </w:r>
          </w:p>
        </w:tc>
      </w:tr>
      <w:tr w:rsidR="00DE233F" w:rsidRPr="00313722" w14:paraId="5DC86B76" w14:textId="77777777" w:rsidTr="00876D34">
        <w:trPr>
          <w:trHeight w:val="459"/>
        </w:trPr>
        <w:tc>
          <w:tcPr>
            <w:tcW w:w="506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551B013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BS-T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9DCA537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68/8527</w:t>
            </w:r>
          </w:p>
          <w:p w14:paraId="40BB006E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5.5%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10C407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7/496</w:t>
            </w:r>
          </w:p>
          <w:p w14:paraId="2E113001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9.5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46B60F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/39</w:t>
            </w:r>
          </w:p>
          <w:p w14:paraId="0674C6D2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20.5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8FC11E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/2</w:t>
            </w:r>
          </w:p>
          <w:p w14:paraId="09477375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50%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5250D3F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4979F723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670ADDF8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6F24E49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38B1FC2B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-</w:t>
            </w:r>
          </w:p>
        </w:tc>
        <w:tc>
          <w:tcPr>
            <w:tcW w:w="592" w:type="pct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F23D98F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24/9064</w:t>
            </w:r>
          </w:p>
          <w:p w14:paraId="3D5E17EB" w14:textId="77777777" w:rsidR="00DE233F" w:rsidRPr="00313722" w:rsidRDefault="00DE233F" w:rsidP="00BC40AE">
            <w:pPr>
              <w:widowControl/>
              <w:wordWrap/>
              <w:autoSpaceDE/>
              <w:autoSpaceDN/>
              <w:spacing w:before="120" w:after="24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(5.8%)</w:t>
            </w:r>
          </w:p>
        </w:tc>
      </w:tr>
    </w:tbl>
    <w:p w14:paraId="36C1FA1A" w14:textId="152D2E86" w:rsidR="00DE233F" w:rsidRPr="00313722" w:rsidRDefault="00DE233F" w:rsidP="00BC4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5E8F78" w14:textId="77777777" w:rsidR="00DE233F" w:rsidRPr="00313722" w:rsidRDefault="00DE233F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54AD3DEA" w14:textId="1C989480" w:rsidR="00DE233F" w:rsidRPr="00313722" w:rsidRDefault="00DE233F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5. Statistical analysis for the number of spleen stereotypic clonotypes found in PB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1"/>
        <w:gridCol w:w="2033"/>
        <w:gridCol w:w="2034"/>
        <w:gridCol w:w="1619"/>
        <w:gridCol w:w="1619"/>
      </w:tblGrid>
      <w:tr w:rsidR="00313722" w:rsidRPr="00313722" w14:paraId="390A5971" w14:textId="77777777" w:rsidTr="00876D34">
        <w:trPr>
          <w:trHeight w:val="487"/>
        </w:trPr>
        <w:tc>
          <w:tcPr>
            <w:tcW w:w="953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4DE519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Group</w:t>
            </w:r>
          </w:p>
        </w:tc>
        <w:tc>
          <w:tcPr>
            <w:tcW w:w="2253" w:type="pct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5ACC2C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Number of </w:t>
            </w:r>
            <w:proofErr w:type="gramStart"/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pleen</w:t>
            </w:r>
            <w:proofErr w:type="gramEnd"/>
          </w:p>
          <w:p w14:paraId="3F577087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stereotypic clonotypes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84BBE5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897" w:type="pct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28F34B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Cramer’s V</w:t>
            </w:r>
          </w:p>
        </w:tc>
      </w:tr>
      <w:tr w:rsidR="00313722" w:rsidRPr="00313722" w14:paraId="1E06CDFB" w14:textId="77777777" w:rsidTr="00876D34">
        <w:trPr>
          <w:trHeight w:val="487"/>
        </w:trPr>
        <w:tc>
          <w:tcPr>
            <w:tcW w:w="953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160BAE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1CB04E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 xml:space="preserve">Found in </w:t>
            </w:r>
          </w:p>
          <w:p w14:paraId="5488D575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PB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2071CFC9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24"/>
                <w:sz w:val="18"/>
                <w:szCs w:val="18"/>
              </w:rPr>
              <w:t>Not found in PB</w:t>
            </w:r>
          </w:p>
        </w:tc>
        <w:tc>
          <w:tcPr>
            <w:tcW w:w="897" w:type="pct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93D032C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vMerge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AF8ED1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  <w:tr w:rsidR="00313722" w:rsidRPr="00313722" w14:paraId="546805DC" w14:textId="77777777" w:rsidTr="00876D34">
        <w:trPr>
          <w:trHeight w:val="541"/>
        </w:trPr>
        <w:tc>
          <w:tcPr>
            <w:tcW w:w="95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0618D8CC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NOD-FMT</w:t>
            </w:r>
          </w:p>
        </w:tc>
        <w:tc>
          <w:tcPr>
            <w:tcW w:w="1126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41CFF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2,193</w:t>
            </w:r>
          </w:p>
        </w:tc>
        <w:tc>
          <w:tcPr>
            <w:tcW w:w="1127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D3357B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32,547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B77CDE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065</w:t>
            </w:r>
          </w:p>
        </w:tc>
        <w:tc>
          <w:tcPr>
            <w:tcW w:w="897" w:type="pct"/>
            <w:vMerge w:val="restar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3DF83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0.009</w:t>
            </w:r>
          </w:p>
        </w:tc>
      </w:tr>
      <w:tr w:rsidR="00DE233F" w:rsidRPr="00313722" w14:paraId="0392DD22" w14:textId="77777777" w:rsidTr="00876D34">
        <w:trPr>
          <w:trHeight w:val="541"/>
        </w:trPr>
        <w:tc>
          <w:tcPr>
            <w:tcW w:w="953" w:type="pct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tcMar>
              <w:top w:w="52" w:type="dxa"/>
              <w:left w:w="104" w:type="dxa"/>
              <w:bottom w:w="52" w:type="dxa"/>
              <w:right w:w="104" w:type="dxa"/>
            </w:tcMar>
            <w:vAlign w:val="center"/>
            <w:hideMark/>
          </w:tcPr>
          <w:p w14:paraId="35B5A562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PBS-T</w:t>
            </w:r>
          </w:p>
        </w:tc>
        <w:tc>
          <w:tcPr>
            <w:tcW w:w="1126" w:type="pct"/>
            <w:tcBorders>
              <w:top w:val="nil"/>
              <w:left w:val="single" w:sz="8" w:space="0" w:color="000000"/>
              <w:bottom w:val="single" w:sz="2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967FFD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524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24" w:space="0" w:color="auto"/>
              <w:right w:val="single" w:sz="8" w:space="0" w:color="000000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B8C926" w14:textId="77777777" w:rsidR="00DE233F" w:rsidRPr="00313722" w:rsidRDefault="00DE233F" w:rsidP="00BC40AE">
            <w:pPr>
              <w:widowControl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kern w:val="24"/>
                <w:sz w:val="18"/>
                <w:szCs w:val="18"/>
              </w:rPr>
              <w:t>8,540</w:t>
            </w:r>
          </w:p>
        </w:tc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24" w:space="0" w:color="auto"/>
              <w:right w:val="nil"/>
            </w:tcBorders>
            <w:vAlign w:val="center"/>
            <w:hideMark/>
          </w:tcPr>
          <w:p w14:paraId="0809B882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7" w:type="pct"/>
            <w:vMerge/>
            <w:tcBorders>
              <w:top w:val="single" w:sz="8" w:space="0" w:color="000000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14:paraId="77F816E2" w14:textId="77777777" w:rsidR="00DE233F" w:rsidRPr="00313722" w:rsidRDefault="00DE233F" w:rsidP="00BC40A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20768A8" w14:textId="3B7992EE" w:rsidR="00C248AA" w:rsidRPr="00313722" w:rsidRDefault="00C248AA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0693EB" w14:textId="77777777" w:rsidR="00C248AA" w:rsidRPr="00313722" w:rsidRDefault="00C248AA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13722">
        <w:rPr>
          <w:rFonts w:ascii="Times New Roman" w:hAnsi="Times New Roman" w:cs="Times New Roman"/>
          <w:sz w:val="24"/>
          <w:szCs w:val="24"/>
        </w:rPr>
        <w:br w:type="page"/>
      </w:r>
    </w:p>
    <w:p w14:paraId="7F1D2621" w14:textId="5EC3754D" w:rsidR="00C248AA" w:rsidRPr="00313722" w:rsidRDefault="00C248AA" w:rsidP="00BC40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1372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13722">
        <w:rPr>
          <w:rFonts w:ascii="Times New Roman" w:hAnsi="Times New Roman" w:cs="Times New Roman"/>
          <w:b/>
          <w:bCs/>
          <w:sz w:val="24"/>
          <w:szCs w:val="24"/>
        </w:rPr>
        <w:t>upplementary Table 16. Primers for scFv phage display library construction</w:t>
      </w:r>
    </w:p>
    <w:tbl>
      <w:tblPr>
        <w:tblW w:w="530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81"/>
        <w:gridCol w:w="36"/>
        <w:gridCol w:w="8746"/>
      </w:tblGrid>
      <w:tr w:rsidR="00313722" w:rsidRPr="00313722" w14:paraId="5A4BD7E4" w14:textId="77777777" w:rsidTr="008723FD">
        <w:trPr>
          <w:trHeight w:val="324"/>
        </w:trPr>
        <w:tc>
          <w:tcPr>
            <w:tcW w:w="5000" w:type="pct"/>
            <w:gridSpan w:val="3"/>
            <w:tcBorders>
              <w:top w:val="single" w:sz="18" w:space="0" w:color="auto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</w:tcPr>
          <w:p w14:paraId="740E0E69" w14:textId="37860287" w:rsidR="00C248AA" w:rsidRPr="00313722" w:rsidRDefault="00C248AA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 xml:space="preserve">Heavy chain </w:t>
            </w:r>
          </w:p>
        </w:tc>
      </w:tr>
      <w:tr w:rsidR="00313722" w:rsidRPr="00313722" w14:paraId="089F374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nil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41E3AC71" w14:textId="6526D6DA" w:rsidR="00C248AA" w:rsidRPr="00313722" w:rsidRDefault="00C248AA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V gene</w:t>
            </w:r>
          </w:p>
        </w:tc>
        <w:tc>
          <w:tcPr>
            <w:tcW w:w="4573" w:type="pct"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565B5380" w14:textId="77777777" w:rsidR="00C248AA" w:rsidRPr="00313722" w:rsidRDefault="00C248AA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549355CB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single" w:sz="8" w:space="0" w:color="000000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18A091" w14:textId="39809F7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 mhf1</w:t>
            </w:r>
          </w:p>
        </w:tc>
        <w:tc>
          <w:tcPr>
            <w:tcW w:w="4573" w:type="pct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4CB98" w14:textId="6FD921D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CCAACTGCAGCAGC</w:t>
            </w:r>
          </w:p>
        </w:tc>
      </w:tr>
      <w:tr w:rsidR="00313722" w:rsidRPr="00313722" w14:paraId="3C9FE81D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F22D7" w14:textId="77F528B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860A0" w14:textId="1329253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AGTGAAGCTGGTGGAGTCTG</w:t>
            </w:r>
          </w:p>
        </w:tc>
      </w:tr>
      <w:tr w:rsidR="00313722" w:rsidRPr="00313722" w14:paraId="183A2E71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988277" w14:textId="2C84A1B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1F894" w14:textId="773DC0C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GCAGCTGAAGGAGTC</w:t>
            </w:r>
          </w:p>
        </w:tc>
      </w:tr>
      <w:tr w:rsidR="00313722" w:rsidRPr="00313722" w14:paraId="15C7F9C7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147561" w14:textId="171A5CF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4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7B2ED" w14:textId="696CC67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ATCCAGTTGGTGCAGTCTG</w:t>
            </w:r>
          </w:p>
        </w:tc>
      </w:tr>
      <w:tr w:rsidR="00313722" w:rsidRPr="00313722" w14:paraId="64C1ACF6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C60C4E" w14:textId="0D05DA0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5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2CAFA" w14:textId="348A3DD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CCAGCTGCAACAGTC</w:t>
            </w:r>
          </w:p>
        </w:tc>
      </w:tr>
      <w:tr w:rsidR="00313722" w:rsidRPr="00313722" w14:paraId="542CF191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1558E4" w14:textId="3673789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6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028E0" w14:textId="06E6DD2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TACTCTGAAAGAGTCTGGC</w:t>
            </w:r>
          </w:p>
        </w:tc>
      </w:tr>
      <w:tr w:rsidR="00313722" w:rsidRPr="00313722" w14:paraId="5AD70F36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3C197F" w14:textId="61BEEAE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7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B0477" w14:textId="7446493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TCAGCTGCAGCAGTC</w:t>
            </w:r>
          </w:p>
        </w:tc>
      </w:tr>
      <w:tr w:rsidR="00313722" w:rsidRPr="00313722" w14:paraId="059DF53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F7D7C" w14:textId="47732CF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8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DC2FB" w14:textId="2890573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GCAGCTTGTTGAGTCTG</w:t>
            </w:r>
          </w:p>
        </w:tc>
      </w:tr>
      <w:tr w:rsidR="00313722" w:rsidRPr="00313722" w14:paraId="7F332C12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D53D9D" w14:textId="446DE8B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9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96276" w14:textId="478670C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TGTGCAGCTTCAGGAGTCAG</w:t>
            </w:r>
          </w:p>
        </w:tc>
      </w:tr>
      <w:tr w:rsidR="00313722" w:rsidRPr="00313722" w14:paraId="78BF5A5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2E9B42" w14:textId="0BA06AA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0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72265" w14:textId="2427D6D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AGTGCAGCTGTTGGAGACTG</w:t>
            </w:r>
          </w:p>
        </w:tc>
      </w:tr>
      <w:tr w:rsidR="00313722" w:rsidRPr="00313722" w14:paraId="07D3067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FA0A7B" w14:textId="2769D7F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1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0FE28" w14:textId="228EDAC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GAAGCTGGTGGAATCTG</w:t>
            </w:r>
          </w:p>
        </w:tc>
      </w:tr>
      <w:tr w:rsidR="00313722" w:rsidRPr="00313722" w14:paraId="4D3C1AC6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BFD70" w14:textId="5D6ABE2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2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69557" w14:textId="630EE10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CCAGCTGCAACAATCTG</w:t>
            </w:r>
          </w:p>
        </w:tc>
      </w:tr>
      <w:tr w:rsidR="00313722" w:rsidRPr="00313722" w14:paraId="02E42825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DBF4A0" w14:textId="4CDB75C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3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4457AC" w14:textId="1A41270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GCAGCTTGTAGAGACC</w:t>
            </w:r>
          </w:p>
        </w:tc>
      </w:tr>
      <w:tr w:rsidR="00313722" w:rsidRPr="00313722" w14:paraId="30141F4F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E4D1EF" w14:textId="5083476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4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68409" w14:textId="5757310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ATCCAGCTGCAGCAGTC</w:t>
            </w:r>
          </w:p>
        </w:tc>
      </w:tr>
      <w:tr w:rsidR="00313722" w:rsidRPr="00313722" w14:paraId="406F5853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01E049" w14:textId="4700C7F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5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6080A" w14:textId="040504B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TCACCTACAACAGTCTGG</w:t>
            </w:r>
          </w:p>
        </w:tc>
      </w:tr>
      <w:tr w:rsidR="00313722" w:rsidRPr="00313722" w14:paraId="142698CF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9C4930" w14:textId="4F927EC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6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07288" w14:textId="4215744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CCAGCTGCAACAGTTTG</w:t>
            </w:r>
          </w:p>
        </w:tc>
      </w:tr>
      <w:tr w:rsidR="00313722" w:rsidRPr="00313722" w14:paraId="6F78AC2B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C10907" w14:textId="4C1A8A2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7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4247D" w14:textId="3133DE0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GAAGCTTCTCGAGTCTG</w:t>
            </w:r>
          </w:p>
        </w:tc>
      </w:tr>
      <w:tr w:rsidR="00313722" w:rsidRPr="00313722" w14:paraId="4825A1A1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1E8E2" w14:textId="2DD8974B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8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FD1EF" w14:textId="6930E44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TGTGAACTTGGAAGTGTCTGGAG</w:t>
            </w:r>
          </w:p>
        </w:tc>
      </w:tr>
      <w:tr w:rsidR="00313722" w:rsidRPr="00313722" w14:paraId="4D29ACE3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B6753A" w14:textId="13B31F7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19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C26D0" w14:textId="59CAC24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CTTATCTACAGCAGTCTGG</w:t>
            </w:r>
          </w:p>
        </w:tc>
      </w:tr>
      <w:tr w:rsidR="00313722" w:rsidRPr="00313722" w14:paraId="798A989A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A6A90" w14:textId="528B80B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0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70369" w14:textId="4CD600C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CGTGAGCTGCAGCAG</w:t>
            </w:r>
          </w:p>
        </w:tc>
      </w:tr>
      <w:tr w:rsidR="00313722" w:rsidRPr="00313722" w14:paraId="6FAC051C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0D3465" w14:textId="48E8249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1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FE89F" w14:textId="0CD06FFA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ATTCAGCTTAAGGAGTCTGGAC</w:t>
            </w:r>
          </w:p>
        </w:tc>
      </w:tr>
      <w:tr w:rsidR="00313722" w:rsidRPr="00313722" w14:paraId="099BE53C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4CEBFF" w14:textId="3364895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2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673F8" w14:textId="32F6697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GCAGATGAAGCAGTCAG</w:t>
            </w:r>
          </w:p>
        </w:tc>
      </w:tr>
      <w:tr w:rsidR="00313722" w:rsidRPr="00313722" w14:paraId="3961E171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5F71A" w14:textId="3238A1F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3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58527" w14:textId="41A97EBB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GCAGAATAAGTCAGGACC</w:t>
            </w:r>
          </w:p>
        </w:tc>
      </w:tr>
      <w:tr w:rsidR="00313722" w:rsidRPr="00313722" w14:paraId="548A7FE0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26F55" w14:textId="1E6FA02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4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6146E" w14:textId="3B5FD84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AGTGCAGATGAAGGAGTCAGG</w:t>
            </w:r>
          </w:p>
        </w:tc>
      </w:tr>
      <w:tr w:rsidR="00313722" w:rsidRPr="00313722" w14:paraId="2FDCFE73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588BE4" w14:textId="66F9DD8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5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89A9" w14:textId="1AB4A94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TGTGCAGCTTCAGGAGTCG</w:t>
            </w:r>
          </w:p>
        </w:tc>
      </w:tr>
      <w:tr w:rsidR="00313722" w:rsidRPr="00313722" w14:paraId="73C7E7D2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1A4463" w14:textId="1FCE36A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6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E762A" w14:textId="45143B5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TGTGCAGCTGGTGGAGTC</w:t>
            </w:r>
          </w:p>
        </w:tc>
      </w:tr>
      <w:tr w:rsidR="00313722" w:rsidRPr="00313722" w14:paraId="649F8905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1556D4" w14:textId="3434CD0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7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0E073" w14:textId="68A9376A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CGTGAAGCTCGTGGAGTC</w:t>
            </w:r>
          </w:p>
        </w:tc>
      </w:tr>
      <w:tr w:rsidR="00313722" w:rsidRPr="00313722" w14:paraId="109D1C35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587E93" w14:textId="3EBFC31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8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CAD9B" w14:textId="5DACEEB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AGAAGCTGGATGAGTCTGG</w:t>
            </w:r>
          </w:p>
        </w:tc>
      </w:tr>
      <w:tr w:rsidR="00313722" w:rsidRPr="00313722" w14:paraId="0650B6B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FCB55" w14:textId="4E4E279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29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870EA" w14:textId="2751882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CCAGCTGCAGCAG</w:t>
            </w:r>
          </w:p>
        </w:tc>
      </w:tr>
      <w:tr w:rsidR="00313722" w:rsidRPr="00313722" w14:paraId="74BFBF28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7E9878" w14:textId="7DE1E24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0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C1573" w14:textId="5DB316B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GGTGAAGCTTGAGGAGTCTG</w:t>
            </w:r>
          </w:p>
        </w:tc>
      </w:tr>
      <w:tr w:rsidR="00313722" w:rsidRPr="00313722" w14:paraId="48CCF3E0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54E53" w14:textId="3A7B184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1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ABC76" w14:textId="1F5E9B8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ATGCAGCTTCAGGAGTCAG</w:t>
            </w:r>
          </w:p>
        </w:tc>
      </w:tr>
      <w:tr w:rsidR="00313722" w:rsidRPr="00313722" w14:paraId="5FD28986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B4BFB3" w14:textId="0B80838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2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B2260" w14:textId="5C4369F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CAGGTCCAGCTGAAGCAGTC</w:t>
            </w:r>
          </w:p>
        </w:tc>
      </w:tr>
      <w:tr w:rsidR="00313722" w:rsidRPr="00313722" w14:paraId="4367017D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2D2EA" w14:textId="214566A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3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230CD" w14:textId="7E80BFE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TGGTATCAACGCAGAGCTTGG</w:t>
            </w:r>
          </w:p>
        </w:tc>
      </w:tr>
      <w:tr w:rsidR="00313722" w:rsidRPr="00313722" w14:paraId="24A754EF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B0EA28" w14:textId="2C4FF96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f34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3E0E3" w14:textId="1320E76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AGTGAAACTTGAGGAGTCTGGAG</w:t>
            </w:r>
          </w:p>
        </w:tc>
      </w:tr>
      <w:tr w:rsidR="00313722" w:rsidRPr="00313722" w14:paraId="1C6F005D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220F4" w14:textId="10F30EE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</w:t>
            </w:r>
            <w:r w:rsidR="005D31A9"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_</w:t>
            </w: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mhf35</w:t>
            </w:r>
          </w:p>
        </w:tc>
        <w:tc>
          <w:tcPr>
            <w:tcW w:w="4573" w:type="pct"/>
            <w:tcBorders>
              <w:top w:val="nil"/>
              <w:left w:val="nil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6F919" w14:textId="6D52231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GGTGGTTCCTCTAGATCTTCCCTCGAAGTGAAGTTTGAGGAGTCTGGAG</w:t>
            </w:r>
          </w:p>
        </w:tc>
      </w:tr>
      <w:tr w:rsidR="00313722" w:rsidRPr="00313722" w14:paraId="5BC82C82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nil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696D9FD0" w14:textId="5639A45C" w:rsidR="00C248AA" w:rsidRPr="00313722" w:rsidRDefault="00C248AA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J gene</w:t>
            </w:r>
          </w:p>
        </w:tc>
        <w:tc>
          <w:tcPr>
            <w:tcW w:w="4573" w:type="pc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  <w:hideMark/>
          </w:tcPr>
          <w:p w14:paraId="2D98D8F6" w14:textId="77777777" w:rsidR="00C248AA" w:rsidRPr="00313722" w:rsidRDefault="00C248AA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73EB4855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single" w:sz="4" w:space="0" w:color="auto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05A95" w14:textId="5380B2A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lastRenderedPageBreak/>
              <w:t>P_mhr1</w:t>
            </w:r>
          </w:p>
        </w:tc>
        <w:tc>
          <w:tcPr>
            <w:tcW w:w="4573" w:type="pct"/>
            <w:tcBorders>
              <w:top w:val="single" w:sz="4" w:space="0" w:color="auto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FDA6C" w14:textId="0B52432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AGGAGACGGTGACCGTG</w:t>
            </w:r>
          </w:p>
        </w:tc>
      </w:tr>
      <w:tr w:rsidR="00313722" w:rsidRPr="00313722" w14:paraId="3C5B8EBB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2E2AF" w14:textId="75097F0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r2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F2C84" w14:textId="085B3F2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AGGAGACTGTGAGAGTGGTG</w:t>
            </w:r>
          </w:p>
        </w:tc>
      </w:tr>
      <w:tr w:rsidR="00313722" w:rsidRPr="00313722" w14:paraId="12A3EFD0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7F806A" w14:textId="4EDA222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r3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E2C3C" w14:textId="215E55F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AGGAGACTGTGAGAGAGGTG</w:t>
            </w:r>
          </w:p>
        </w:tc>
      </w:tr>
      <w:tr w:rsidR="00313722" w:rsidRPr="00313722" w14:paraId="0A6CEBEB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3B556" w14:textId="4C941AE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r4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0759C" w14:textId="68D9C49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AGGAGACTGTGAGACTGGTG</w:t>
            </w:r>
          </w:p>
        </w:tc>
      </w:tr>
      <w:tr w:rsidR="00313722" w:rsidRPr="00313722" w14:paraId="6E9D0A09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34ECC" w14:textId="3FE48AD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r5</w:t>
            </w:r>
          </w:p>
        </w:tc>
        <w:tc>
          <w:tcPr>
            <w:tcW w:w="4573" w:type="pct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292F9" w14:textId="3DAE7CA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CAGAGACAGTGACCAGAGTC</w:t>
            </w:r>
          </w:p>
        </w:tc>
      </w:tr>
      <w:tr w:rsidR="00313722" w:rsidRPr="00313722" w14:paraId="36A3AE77" w14:textId="77777777" w:rsidTr="005D31A9">
        <w:trPr>
          <w:trHeight w:val="324"/>
        </w:trPr>
        <w:tc>
          <w:tcPr>
            <w:tcW w:w="427" w:type="pct"/>
            <w:gridSpan w:val="2"/>
            <w:tcBorders>
              <w:top w:val="nil"/>
              <w:left w:val="single" w:sz="6" w:space="0" w:color="FFFFFF"/>
              <w:bottom w:val="single" w:sz="12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6E239" w14:textId="74843F5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맑은 고딕" w:hAnsi="Times New Roman" w:cs="Times New Roman"/>
                <w:sz w:val="18"/>
                <w:szCs w:val="18"/>
              </w:rPr>
              <w:t>P_mhr6</w:t>
            </w:r>
          </w:p>
        </w:tc>
        <w:tc>
          <w:tcPr>
            <w:tcW w:w="4573" w:type="pct"/>
            <w:tcBorders>
              <w:top w:val="nil"/>
              <w:left w:val="nil"/>
              <w:bottom w:val="single" w:sz="12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16E5C" w14:textId="107DFF5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eastAsia="굴림" w:hAnsi="Courier New" w:cs="Courier New"/>
                <w:kern w:val="0"/>
                <w:sz w:val="18"/>
                <w:szCs w:val="18"/>
              </w:rPr>
            </w:pPr>
            <w:r w:rsidRPr="00313722">
              <w:rPr>
                <w:rFonts w:ascii="Courier New" w:eastAsia="맑은 고딕" w:hAnsi="Courier New" w:cs="Courier New"/>
                <w:sz w:val="18"/>
                <w:szCs w:val="18"/>
              </w:rPr>
              <w:t>CCTGGCCGGCCTGGCCACTAGTTGAGGAGACGGTGACTGAGG</w:t>
            </w:r>
          </w:p>
        </w:tc>
      </w:tr>
      <w:tr w:rsidR="00313722" w:rsidRPr="00313722" w14:paraId="0212DB94" w14:textId="77777777" w:rsidTr="005D31A9">
        <w:trPr>
          <w:trHeight w:val="324"/>
        </w:trPr>
        <w:tc>
          <w:tcPr>
            <w:tcW w:w="5000" w:type="pct"/>
            <w:gridSpan w:val="3"/>
            <w:tcBorders>
              <w:top w:val="single" w:sz="12" w:space="0" w:color="000000"/>
              <w:left w:val="single" w:sz="6" w:space="0" w:color="FFFFFF"/>
              <w:bottom w:val="single" w:sz="4" w:space="0" w:color="auto"/>
              <w:right w:val="single" w:sz="6" w:space="0" w:color="FFFFFF"/>
            </w:tcBorders>
            <w:tcMar>
              <w:top w:w="22" w:type="dxa"/>
              <w:left w:w="44" w:type="dxa"/>
              <w:bottom w:w="22" w:type="dxa"/>
              <w:right w:w="44" w:type="dxa"/>
            </w:tcMar>
            <w:vAlign w:val="center"/>
          </w:tcPr>
          <w:p w14:paraId="4EF4028E" w14:textId="1127C618" w:rsidR="00C248AA" w:rsidRPr="00313722" w:rsidRDefault="006506AE" w:rsidP="00BC40AE">
            <w:pPr>
              <w:widowControl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Light chain Kappa</w:t>
            </w:r>
          </w:p>
        </w:tc>
      </w:tr>
      <w:tr w:rsidR="00313722" w:rsidRPr="00313722" w14:paraId="19686424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7E7603" w14:textId="3249141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V gene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2223E" w14:textId="3893AF6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7841B472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D674B8" w14:textId="254CFBBA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8A729" w14:textId="1561DB2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ATCCAGATGACACAGACTACATCC</w:t>
            </w:r>
          </w:p>
        </w:tc>
      </w:tr>
      <w:tr w:rsidR="00313722" w:rsidRPr="00313722" w14:paraId="0E472D93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AC0E7B" w14:textId="66210CB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4705A" w14:textId="1CF155A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CAAATTGTTCTCACCCAGTCTCCAG</w:t>
            </w:r>
          </w:p>
        </w:tc>
      </w:tr>
      <w:tr w:rsidR="00313722" w:rsidRPr="00313722" w14:paraId="5028A7F6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E59DEB" w14:textId="717059C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3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812DE" w14:textId="7E30631B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CCAGATGACTCAGTCTCCAG</w:t>
            </w:r>
          </w:p>
        </w:tc>
      </w:tr>
      <w:tr w:rsidR="00313722" w:rsidRPr="00313722" w14:paraId="1066DAEC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E0B263" w14:textId="2156F7E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4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83ADC" w14:textId="2071EEFB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ATTGTGATGACGCAGGCTGC</w:t>
            </w:r>
          </w:p>
        </w:tc>
      </w:tr>
      <w:tr w:rsidR="00313722" w:rsidRPr="00313722" w14:paraId="1E661BF9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A53C48" w14:textId="4DE9C94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5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64A88" w14:textId="1CDBAE8B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TGTGCTGACCCAATCTCC</w:t>
            </w:r>
          </w:p>
        </w:tc>
      </w:tr>
      <w:tr w:rsidR="00313722" w:rsidRPr="00313722" w14:paraId="0AC0E297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16DB48" w14:textId="32C3C6B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6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74EA4" w14:textId="1BAC1C0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AGTATTGTGATGACCCAGACTCCC</w:t>
            </w:r>
          </w:p>
        </w:tc>
      </w:tr>
      <w:tr w:rsidR="00313722" w:rsidRPr="00313722" w14:paraId="5485DBEE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E1C9FD" w14:textId="34BAEF9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7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ECAC5" w14:textId="0286213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TGTGATGACACAGTCTCCATC</w:t>
            </w:r>
          </w:p>
        </w:tc>
      </w:tr>
      <w:tr w:rsidR="00313722" w:rsidRPr="00313722" w14:paraId="16BA6F6C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D6D859" w14:textId="6EB4042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8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671D8" w14:textId="0B10449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GTTGTGATGACCCAAACTCCAC</w:t>
            </w:r>
          </w:p>
        </w:tc>
      </w:tr>
      <w:tr w:rsidR="00313722" w:rsidRPr="00313722" w14:paraId="4BBFC736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CDBD7A" w14:textId="0A23CEA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9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AD37B" w14:textId="1ABB1A2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TGTGATGACCCAGTCTCA</w:t>
            </w:r>
          </w:p>
        </w:tc>
      </w:tr>
      <w:tr w:rsidR="00313722" w:rsidRPr="00313722" w14:paraId="3D945B57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A1A51C" w14:textId="16E658C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0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7F525" w14:textId="1DE9912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CCAGATGACACAATCTTCATCC</w:t>
            </w:r>
          </w:p>
        </w:tc>
      </w:tr>
      <w:tr w:rsidR="00313722" w:rsidRPr="00313722" w14:paraId="4BD3210B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3C0BB5" w14:textId="247184F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1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A26E7" w14:textId="3206D9B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AACAACTGTGACCCAGTCTCC</w:t>
            </w:r>
          </w:p>
        </w:tc>
      </w:tr>
      <w:tr w:rsidR="00313722" w:rsidRPr="00313722" w14:paraId="24C7DA6E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931D5F" w14:textId="4BDBF19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2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A7BB0" w14:textId="4FD0F89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ATTGTGATAACCCAGGATGAACTCTC</w:t>
            </w:r>
          </w:p>
        </w:tc>
      </w:tr>
      <w:tr w:rsidR="00313722" w:rsidRPr="00313722" w14:paraId="1D90A00E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C08927" w14:textId="1EDD898E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3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A9847" w14:textId="33F2D81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ATTGTGCTAACTCAGTCTCCAGC</w:t>
            </w:r>
          </w:p>
        </w:tc>
      </w:tr>
      <w:tr w:rsidR="00313722" w:rsidRPr="00313722" w14:paraId="06033CD7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7CA19B" w14:textId="0659ADF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4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07773" w14:textId="3973F05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CCAGATGACCCAGTCTCC</w:t>
            </w:r>
          </w:p>
        </w:tc>
      </w:tr>
      <w:tr w:rsidR="00313722" w:rsidRPr="00313722" w14:paraId="77330B53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1335F3" w14:textId="2FD80D0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5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99201" w14:textId="0E779936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GTCCAGATGATTCAGTCTCCATC</w:t>
            </w:r>
          </w:p>
        </w:tc>
      </w:tr>
      <w:tr w:rsidR="00313722" w:rsidRPr="00313722" w14:paraId="094CDBA6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600B9D" w14:textId="1D3D68C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6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A535D" w14:textId="57E9BB6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CCTGATGACCCAATCTCC</w:t>
            </w:r>
          </w:p>
        </w:tc>
      </w:tr>
      <w:tr w:rsidR="00313722" w:rsidRPr="00313722" w14:paraId="0BDB0384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1662EF" w14:textId="3CC6B30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7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E2FC2" w14:textId="2DCF339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GTCCAGATAACCCAGTCTCCATC</w:t>
            </w:r>
          </w:p>
        </w:tc>
      </w:tr>
      <w:tr w:rsidR="00313722" w:rsidRPr="00313722" w14:paraId="2F3E1579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8432E6" w14:textId="00FB0119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8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A1837C" w14:textId="3865DC5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ACTGGAGAAACAACACAGGCTC</w:t>
            </w:r>
          </w:p>
        </w:tc>
      </w:tr>
      <w:tr w:rsidR="00313722" w:rsidRPr="00313722" w14:paraId="489C3DA2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6CBFEF" w14:textId="36C3FC82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19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C36BA" w14:textId="17BADDEC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AATATCCAGGTGATCCAGTCACCA</w:t>
            </w:r>
          </w:p>
        </w:tc>
      </w:tr>
      <w:tr w:rsidR="00313722" w:rsidRPr="00313722" w14:paraId="6B37A608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24C5CF" w14:textId="76E06047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0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5AC2" w14:textId="18DA70D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TGTGCTAACACAGTCTCCTG</w:t>
            </w:r>
          </w:p>
        </w:tc>
      </w:tr>
      <w:tr w:rsidR="00313722" w:rsidRPr="00313722" w14:paraId="6C08FA9B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B45845" w14:textId="0F26C07F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1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B05C3" w14:textId="5CB36EF3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AAATGTGCTGACCCAGTCTCC</w:t>
            </w:r>
          </w:p>
        </w:tc>
      </w:tr>
      <w:tr w:rsidR="00313722" w:rsidRPr="00313722" w14:paraId="202DC86D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C95359" w14:textId="6AB43D9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2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F2FE8" w14:textId="1FAA9CA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TGTGATGACTCAGTCTCCAG</w:t>
            </w:r>
          </w:p>
        </w:tc>
      </w:tr>
      <w:tr w:rsidR="00313722" w:rsidRPr="00313722" w14:paraId="60D66AAA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F6EB42" w14:textId="6F475B65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3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C44C0" w14:textId="1F8A3784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CATCTTGCTGACTCAGTCTCC</w:t>
            </w:r>
          </w:p>
        </w:tc>
      </w:tr>
      <w:tr w:rsidR="00313722" w:rsidRPr="00313722" w14:paraId="5150E72A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222A69" w14:textId="14808651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4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1DD3B" w14:textId="21AD9038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AGCATTGTGATGACCCAGTCTC</w:t>
            </w:r>
          </w:p>
        </w:tc>
      </w:tr>
      <w:tr w:rsidR="00313722" w:rsidRPr="00313722" w14:paraId="7244D507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6E75A3" w14:textId="1A827010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f25</w:t>
            </w:r>
          </w:p>
        </w:tc>
        <w:tc>
          <w:tcPr>
            <w:tcW w:w="4591" w:type="pct"/>
            <w:gridSpan w:val="2"/>
            <w:tcBorders>
              <w:left w:val="nil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3B433" w14:textId="1911E6BD" w:rsidR="00BF6C2F" w:rsidRPr="00313722" w:rsidRDefault="00BF6C2F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AATTGTGTTGACCCAGTCTATACCATC</w:t>
            </w:r>
          </w:p>
        </w:tc>
      </w:tr>
      <w:tr w:rsidR="00313722" w:rsidRPr="00313722" w14:paraId="13F01ACB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727EFA" w14:textId="78E2C1CD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J gene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E1B75" w14:textId="496ED921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5DA80096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D2BC96" w14:textId="7363A94E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r1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9BB02" w14:textId="5BC5716A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GATTTCCAGCTTGGTGCCTC</w:t>
            </w:r>
          </w:p>
        </w:tc>
      </w:tr>
      <w:tr w:rsidR="00313722" w:rsidRPr="00313722" w14:paraId="4B833A84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5A36A8" w14:textId="51630D25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r2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FB1C3" w14:textId="409CC96C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TATTTCCAGCTTGGTCCCCC</w:t>
            </w:r>
          </w:p>
        </w:tc>
      </w:tr>
      <w:tr w:rsidR="00313722" w:rsidRPr="00313722" w14:paraId="3061AF7F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0CA56E" w14:textId="5FFC2F5D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r3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326BB" w14:textId="59E80CE0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CATTTCCAGCTTGGTCCCC</w:t>
            </w:r>
          </w:p>
        </w:tc>
      </w:tr>
      <w:tr w:rsidR="00313722" w:rsidRPr="00313722" w14:paraId="472B4028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E58521" w14:textId="68B1E457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r4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130D6" w14:textId="3642C2A5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TATTTCCAACTTTGTCCCCGAGC</w:t>
            </w:r>
          </w:p>
        </w:tc>
      </w:tr>
      <w:tr w:rsidR="00313722" w:rsidRPr="00313722" w14:paraId="29D38231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46C34C" w14:textId="0B91CA7B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kr5</w:t>
            </w:r>
          </w:p>
        </w:tc>
        <w:tc>
          <w:tcPr>
            <w:tcW w:w="4591" w:type="pct"/>
            <w:gridSpan w:val="2"/>
            <w:tcBorders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F1D4A" w14:textId="3A32028B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TATTTCCAATTTTGTCCCCGTGC</w:t>
            </w:r>
          </w:p>
        </w:tc>
      </w:tr>
      <w:tr w:rsidR="00313722" w:rsidRPr="00313722" w14:paraId="0D6909B5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bottom w:val="single" w:sz="12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918B20" w14:textId="7311813C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_mkr6</w:t>
            </w:r>
          </w:p>
        </w:tc>
        <w:tc>
          <w:tcPr>
            <w:tcW w:w="4591" w:type="pct"/>
            <w:gridSpan w:val="2"/>
            <w:tcBorders>
              <w:left w:val="nil"/>
              <w:bottom w:val="single" w:sz="12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32E6E" w14:textId="2B9856BB" w:rsidR="006457A9" w:rsidRPr="00313722" w:rsidRDefault="006457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TTTCAGCTCCAGCTTGGTCC</w:t>
            </w:r>
          </w:p>
        </w:tc>
      </w:tr>
      <w:tr w:rsidR="00313722" w:rsidRPr="00313722" w14:paraId="3C16947C" w14:textId="77777777" w:rsidTr="005D31A9">
        <w:trPr>
          <w:trHeight w:val="324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4FE525" w14:textId="08AF6805" w:rsidR="00443BF3" w:rsidRPr="00313722" w:rsidRDefault="00443BF3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 xml:space="preserve">Light chain </w:t>
            </w:r>
            <w:r w:rsidR="005D31A9" w:rsidRPr="00313722"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  <w:t>Lambda</w:t>
            </w:r>
          </w:p>
        </w:tc>
      </w:tr>
      <w:tr w:rsidR="00313722" w:rsidRPr="00313722" w14:paraId="787CEE5E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5E7C8E" w14:textId="38F26184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 gene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D4A6C" w14:textId="1BEDA3BE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37FBAFE8" w14:textId="77777777" w:rsidTr="005D31A9">
        <w:trPr>
          <w:trHeight w:val="324"/>
        </w:trPr>
        <w:tc>
          <w:tcPr>
            <w:tcW w:w="409" w:type="pct"/>
            <w:tcBorders>
              <w:top w:val="single" w:sz="8" w:space="0" w:color="000000"/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36E625" w14:textId="3AC5704F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lf1</w:t>
            </w:r>
          </w:p>
        </w:tc>
        <w:tc>
          <w:tcPr>
            <w:tcW w:w="4591" w:type="pct"/>
            <w:gridSpan w:val="2"/>
            <w:tcBorders>
              <w:top w:val="single" w:sz="8" w:space="0" w:color="000000"/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7C69F" w14:textId="437267CE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CAGGCTGTTGTGACTCAGGAATC</w:t>
            </w:r>
          </w:p>
        </w:tc>
      </w:tr>
      <w:tr w:rsidR="00313722" w:rsidRPr="00313722" w14:paraId="33E968DA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A6E3B4" w14:textId="17053343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lf2</w:t>
            </w:r>
          </w:p>
        </w:tc>
        <w:tc>
          <w:tcPr>
            <w:tcW w:w="4591" w:type="pct"/>
            <w:gridSpan w:val="2"/>
            <w:tcBorders>
              <w:left w:val="nil"/>
              <w:bottom w:val="single" w:sz="8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A38FE" w14:textId="3D8C5A9F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CTCGATCAACTTGTGCTCACTCAGTCATCTTC</w:t>
            </w:r>
          </w:p>
        </w:tc>
      </w:tr>
      <w:tr w:rsidR="00313722" w:rsidRPr="00313722" w14:paraId="60A81FAD" w14:textId="77777777" w:rsidTr="005D31A9">
        <w:trPr>
          <w:trHeight w:val="324"/>
        </w:trPr>
        <w:tc>
          <w:tcPr>
            <w:tcW w:w="409" w:type="pct"/>
            <w:tcBorders>
              <w:top w:val="single" w:sz="4" w:space="0" w:color="auto"/>
              <w:left w:val="single" w:sz="6" w:space="0" w:color="FFFFFF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98BB8E" w14:textId="1ACCDB36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J gene</w:t>
            </w:r>
          </w:p>
        </w:tc>
        <w:tc>
          <w:tcPr>
            <w:tcW w:w="4591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00B8E" w14:textId="40026914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Times New Roman" w:eastAsia="Arial" w:hAnsi="Times New Roman" w:cs="Times New Roman"/>
                <w:b/>
                <w:bCs/>
                <w:kern w:val="24"/>
                <w:sz w:val="18"/>
                <w:szCs w:val="18"/>
              </w:rPr>
              <w:t>Sequence (5’ to 3’)</w:t>
            </w:r>
          </w:p>
        </w:tc>
      </w:tr>
      <w:tr w:rsidR="00313722" w:rsidRPr="00313722" w14:paraId="1B6A132C" w14:textId="77777777" w:rsidTr="005D31A9">
        <w:trPr>
          <w:trHeight w:val="324"/>
        </w:trPr>
        <w:tc>
          <w:tcPr>
            <w:tcW w:w="409" w:type="pct"/>
            <w:tcBorders>
              <w:top w:val="single" w:sz="8" w:space="0" w:color="000000"/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5E365A" w14:textId="0FA8597B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lr1</w:t>
            </w:r>
          </w:p>
        </w:tc>
        <w:tc>
          <w:tcPr>
            <w:tcW w:w="4591" w:type="pct"/>
            <w:gridSpan w:val="2"/>
            <w:tcBorders>
              <w:top w:val="single" w:sz="8" w:space="0" w:color="000000"/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E7F2" w14:textId="487D87A5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GCCTAGGACAGTCAGTTTGGTTCCTCC</w:t>
            </w:r>
          </w:p>
        </w:tc>
      </w:tr>
      <w:tr w:rsidR="00313722" w:rsidRPr="00313722" w14:paraId="058E5D71" w14:textId="77777777" w:rsidTr="005D31A9">
        <w:trPr>
          <w:trHeight w:val="324"/>
        </w:trPr>
        <w:tc>
          <w:tcPr>
            <w:tcW w:w="409" w:type="pct"/>
            <w:tcBorders>
              <w:left w:val="single" w:sz="6" w:space="0" w:color="FFFFFF"/>
              <w:bottom w:val="single" w:sz="12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29F528" w14:textId="12C9951E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P_mlr2</w:t>
            </w:r>
          </w:p>
        </w:tc>
        <w:tc>
          <w:tcPr>
            <w:tcW w:w="4591" w:type="pct"/>
            <w:gridSpan w:val="2"/>
            <w:tcBorders>
              <w:left w:val="nil"/>
              <w:bottom w:val="single" w:sz="12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ECA2A" w14:textId="5A6A6103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AAGATCTAGAGGAACCACCCCCACCACCGCCCGAGCCACCGCCACCAGAGGAGCCTAGGACAGTGACCTTGGTTCCAC</w:t>
            </w:r>
          </w:p>
        </w:tc>
      </w:tr>
      <w:tr w:rsidR="00313722" w:rsidRPr="00313722" w14:paraId="74F0E3D6" w14:textId="77777777" w:rsidTr="005D31A9">
        <w:trPr>
          <w:trHeight w:val="324"/>
        </w:trPr>
        <w:tc>
          <w:tcPr>
            <w:tcW w:w="5000" w:type="pct"/>
            <w:gridSpan w:val="3"/>
            <w:tcBorders>
              <w:top w:val="single" w:sz="12" w:space="0" w:color="auto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8FB3C9" w14:textId="6C9A3F5C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3137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rlap-extension PCR Primer Sequence (5’ to 3’)</w:t>
            </w:r>
          </w:p>
        </w:tc>
      </w:tr>
      <w:tr w:rsidR="00313722" w:rsidRPr="00313722" w14:paraId="7DFDE7B3" w14:textId="77777777" w:rsidTr="008723FD">
        <w:trPr>
          <w:trHeight w:val="324"/>
        </w:trPr>
        <w:tc>
          <w:tcPr>
            <w:tcW w:w="409" w:type="pct"/>
            <w:tcBorders>
              <w:top w:val="single" w:sz="8" w:space="0" w:color="000000"/>
              <w:left w:val="single" w:sz="6" w:space="0" w:color="FFFFFF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17607A" w14:textId="6388B40C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VP-F</w:t>
            </w:r>
          </w:p>
        </w:tc>
        <w:tc>
          <w:tcPr>
            <w:tcW w:w="4591" w:type="pct"/>
            <w:gridSpan w:val="2"/>
            <w:tcBorders>
              <w:top w:val="single" w:sz="8" w:space="0" w:color="000000"/>
              <w:left w:val="nil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D2C6B" w14:textId="0E4D4241" w:rsidR="005D31A9" w:rsidRPr="00313722" w:rsidRDefault="00332A55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GGGCCCAGGCGGCCGAG</w:t>
            </w:r>
          </w:p>
        </w:tc>
      </w:tr>
      <w:tr w:rsidR="005D31A9" w:rsidRPr="00313722" w14:paraId="470F2D7E" w14:textId="77777777" w:rsidTr="008723FD">
        <w:trPr>
          <w:trHeight w:val="324"/>
        </w:trPr>
        <w:tc>
          <w:tcPr>
            <w:tcW w:w="409" w:type="pct"/>
            <w:tcBorders>
              <w:left w:val="single" w:sz="6" w:space="0" w:color="FFFFFF"/>
              <w:bottom w:val="single" w:sz="18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D2FC21" w14:textId="68833C4B" w:rsidR="005D31A9" w:rsidRPr="00313722" w:rsidRDefault="005D31A9" w:rsidP="00BC40AE">
            <w:pPr>
              <w:widowControl/>
              <w:autoSpaceDE/>
              <w:autoSpaceDN/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3722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13722">
              <w:rPr>
                <w:rFonts w:ascii="Times New Roman" w:hAnsi="Times New Roman" w:cs="Times New Roman"/>
                <w:sz w:val="18"/>
                <w:szCs w:val="18"/>
              </w:rPr>
              <w:t>VP-R</w:t>
            </w:r>
          </w:p>
        </w:tc>
        <w:tc>
          <w:tcPr>
            <w:tcW w:w="4591" w:type="pct"/>
            <w:gridSpan w:val="2"/>
            <w:tcBorders>
              <w:left w:val="nil"/>
              <w:bottom w:val="single" w:sz="18" w:space="0" w:color="auto"/>
              <w:right w:val="single" w:sz="6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F47B8" w14:textId="33D6EAF1" w:rsidR="005D31A9" w:rsidRPr="00313722" w:rsidRDefault="00332A55" w:rsidP="00BC40AE">
            <w:pPr>
              <w:widowControl/>
              <w:autoSpaceDE/>
              <w:autoSpaceDN/>
              <w:spacing w:after="0" w:line="360" w:lineRule="auto"/>
              <w:jc w:val="left"/>
              <w:textAlignment w:val="center"/>
              <w:rPr>
                <w:rFonts w:ascii="Courier New" w:hAnsi="Courier New" w:cs="Courier New"/>
                <w:sz w:val="18"/>
                <w:szCs w:val="18"/>
              </w:rPr>
            </w:pPr>
            <w:r w:rsidRPr="00313722">
              <w:rPr>
                <w:rFonts w:ascii="Courier New" w:hAnsi="Courier New" w:cs="Courier New"/>
                <w:sz w:val="18"/>
                <w:szCs w:val="18"/>
              </w:rPr>
              <w:t>CCTGGCCGGCCTGGCCA</w:t>
            </w:r>
          </w:p>
        </w:tc>
      </w:tr>
    </w:tbl>
    <w:p w14:paraId="4C3229C7" w14:textId="77777777" w:rsidR="00DE233F" w:rsidRPr="00313722" w:rsidRDefault="00DE233F" w:rsidP="00BC40AE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233F" w:rsidRPr="00313722" w:rsidSect="00B64F52">
      <w:headerReference w:type="first" r:id="rId6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1E987" w14:textId="77777777" w:rsidR="00DA6304" w:rsidRDefault="00DA6304" w:rsidP="00E638C8">
      <w:pPr>
        <w:spacing w:after="0" w:line="240" w:lineRule="auto"/>
      </w:pPr>
      <w:r>
        <w:separator/>
      </w:r>
    </w:p>
  </w:endnote>
  <w:endnote w:type="continuationSeparator" w:id="0">
    <w:p w14:paraId="3C36F89F" w14:textId="77777777" w:rsidR="00DA6304" w:rsidRDefault="00DA6304" w:rsidP="00E63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73151" w14:textId="77777777" w:rsidR="00DA6304" w:rsidRDefault="00DA6304" w:rsidP="00E638C8">
      <w:pPr>
        <w:spacing w:after="0" w:line="240" w:lineRule="auto"/>
      </w:pPr>
      <w:r>
        <w:separator/>
      </w:r>
    </w:p>
  </w:footnote>
  <w:footnote w:type="continuationSeparator" w:id="0">
    <w:p w14:paraId="0CC6617B" w14:textId="77777777" w:rsidR="00DA6304" w:rsidRDefault="00DA6304" w:rsidP="00E638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ACF872" w14:textId="2587945E" w:rsidR="00B64F52" w:rsidRDefault="00B64F52">
    <w:pPr>
      <w:pStyle w:val="a4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53B20A" wp14:editId="6EE205F1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evenAndOddHeaders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47"/>
    <w:rsid w:val="0004397D"/>
    <w:rsid w:val="000451D0"/>
    <w:rsid w:val="00130E2E"/>
    <w:rsid w:val="001A1DD4"/>
    <w:rsid w:val="0025796D"/>
    <w:rsid w:val="002817E0"/>
    <w:rsid w:val="002E3347"/>
    <w:rsid w:val="00313722"/>
    <w:rsid w:val="00332A55"/>
    <w:rsid w:val="00362B83"/>
    <w:rsid w:val="003C0AA6"/>
    <w:rsid w:val="004208C2"/>
    <w:rsid w:val="00443BF3"/>
    <w:rsid w:val="00451DF2"/>
    <w:rsid w:val="004C0422"/>
    <w:rsid w:val="00576DB3"/>
    <w:rsid w:val="005A1272"/>
    <w:rsid w:val="005D31A9"/>
    <w:rsid w:val="005F212C"/>
    <w:rsid w:val="0064121D"/>
    <w:rsid w:val="006457A9"/>
    <w:rsid w:val="006506AE"/>
    <w:rsid w:val="0067356B"/>
    <w:rsid w:val="00681AE6"/>
    <w:rsid w:val="006971AB"/>
    <w:rsid w:val="006B441F"/>
    <w:rsid w:val="006C23B9"/>
    <w:rsid w:val="006F5EB0"/>
    <w:rsid w:val="00714915"/>
    <w:rsid w:val="00745B14"/>
    <w:rsid w:val="007C06D8"/>
    <w:rsid w:val="00836A28"/>
    <w:rsid w:val="00865101"/>
    <w:rsid w:val="008723FD"/>
    <w:rsid w:val="00876D34"/>
    <w:rsid w:val="008A419D"/>
    <w:rsid w:val="008B6E4D"/>
    <w:rsid w:val="0095771F"/>
    <w:rsid w:val="009F725E"/>
    <w:rsid w:val="00A0025D"/>
    <w:rsid w:val="00A207AF"/>
    <w:rsid w:val="00AD717D"/>
    <w:rsid w:val="00AE2EC6"/>
    <w:rsid w:val="00B64F52"/>
    <w:rsid w:val="00BA5F70"/>
    <w:rsid w:val="00BB1F45"/>
    <w:rsid w:val="00BC40AE"/>
    <w:rsid w:val="00BF6C2F"/>
    <w:rsid w:val="00C12344"/>
    <w:rsid w:val="00C248AA"/>
    <w:rsid w:val="00CD3FEA"/>
    <w:rsid w:val="00D70B36"/>
    <w:rsid w:val="00DA6304"/>
    <w:rsid w:val="00DA76AA"/>
    <w:rsid w:val="00DE233F"/>
    <w:rsid w:val="00E318D6"/>
    <w:rsid w:val="00E638C8"/>
    <w:rsid w:val="00E9433A"/>
    <w:rsid w:val="00EC26D1"/>
    <w:rsid w:val="00F10EC8"/>
    <w:rsid w:val="00F15841"/>
    <w:rsid w:val="00F317E1"/>
    <w:rsid w:val="00F53A18"/>
    <w:rsid w:val="00F60629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4FBC6"/>
  <w15:chartTrackingRefBased/>
  <w15:docId w15:val="{1B09C84C-A78B-4DEB-B4E7-E764B897F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8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E334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E638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38C8"/>
  </w:style>
  <w:style w:type="paragraph" w:styleId="a5">
    <w:name w:val="footer"/>
    <w:basedOn w:val="a"/>
    <w:link w:val="Char0"/>
    <w:uiPriority w:val="99"/>
    <w:unhideWhenUsed/>
    <w:rsid w:val="00E638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38C8"/>
  </w:style>
  <w:style w:type="paragraph" w:customStyle="1" w:styleId="SupplementaryMaterial">
    <w:name w:val="Supplementary Material"/>
    <w:basedOn w:val="a6"/>
    <w:next w:val="a6"/>
    <w:qFormat/>
    <w:rsid w:val="00B64F52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B64F52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6"/>
    <w:uiPriority w:val="10"/>
    <w:rsid w:val="00B64F5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7">
    <w:name w:val="annotation reference"/>
    <w:basedOn w:val="a0"/>
    <w:uiPriority w:val="99"/>
    <w:semiHidden/>
    <w:unhideWhenUsed/>
    <w:rsid w:val="00C248AA"/>
    <w:rPr>
      <w:sz w:val="18"/>
      <w:szCs w:val="18"/>
    </w:rPr>
  </w:style>
  <w:style w:type="paragraph" w:customStyle="1" w:styleId="1">
    <w:name w:val="메모 텍스트1"/>
    <w:basedOn w:val="a"/>
    <w:next w:val="a8"/>
    <w:link w:val="Char2"/>
    <w:uiPriority w:val="99"/>
    <w:semiHidden/>
    <w:unhideWhenUsed/>
    <w:rsid w:val="00C248AA"/>
    <w:pPr>
      <w:jc w:val="left"/>
    </w:pPr>
  </w:style>
  <w:style w:type="character" w:customStyle="1" w:styleId="Char2">
    <w:name w:val="메모 텍스트 Char"/>
    <w:basedOn w:val="a0"/>
    <w:link w:val="1"/>
    <w:uiPriority w:val="99"/>
    <w:semiHidden/>
    <w:rsid w:val="00C248AA"/>
  </w:style>
  <w:style w:type="paragraph" w:styleId="a8">
    <w:name w:val="annotation text"/>
    <w:basedOn w:val="a"/>
    <w:link w:val="Char10"/>
    <w:uiPriority w:val="99"/>
    <w:semiHidden/>
    <w:unhideWhenUsed/>
    <w:rsid w:val="00C248AA"/>
    <w:pPr>
      <w:jc w:val="left"/>
    </w:pPr>
  </w:style>
  <w:style w:type="character" w:customStyle="1" w:styleId="Char10">
    <w:name w:val="메모 텍스트 Char1"/>
    <w:basedOn w:val="a0"/>
    <w:link w:val="a8"/>
    <w:uiPriority w:val="99"/>
    <w:semiHidden/>
    <w:rsid w:val="00C248AA"/>
  </w:style>
  <w:style w:type="paragraph" w:customStyle="1" w:styleId="font-claude-response-body">
    <w:name w:val="font-claude-response-body"/>
    <w:basedOn w:val="a"/>
    <w:rsid w:val="00F317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9">
    <w:name w:val="Strong"/>
    <w:basedOn w:val="a0"/>
    <w:uiPriority w:val="22"/>
    <w:qFormat/>
    <w:rsid w:val="00F317E1"/>
    <w:rPr>
      <w:b/>
      <w:bCs/>
    </w:rPr>
  </w:style>
  <w:style w:type="character" w:styleId="aa">
    <w:name w:val="Emphasis"/>
    <w:basedOn w:val="a0"/>
    <w:uiPriority w:val="20"/>
    <w:qFormat/>
    <w:rsid w:val="00F317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0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47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8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903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545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2276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소연</dc:creator>
  <cp:keywords/>
  <dc:description/>
  <cp:lastModifiedBy>Dodam Moon</cp:lastModifiedBy>
  <cp:revision>3</cp:revision>
  <dcterms:created xsi:type="dcterms:W3CDTF">2026-06-05T03:53:00Z</dcterms:created>
  <dcterms:modified xsi:type="dcterms:W3CDTF">2026-06-06T04:51:00Z</dcterms:modified>
</cp:coreProperties>
</file>